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1C8475" w14:textId="77F06314" w:rsidR="00D10F7E" w:rsidRPr="00D10F7E" w:rsidRDefault="00D10F7E" w:rsidP="00D10F7E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D10F7E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210BD56F" w14:textId="2D6EC646" w:rsidR="00A435CB" w:rsidRPr="00D10F7E" w:rsidRDefault="00D10F7E" w:rsidP="00A435CB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D10F7E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Pr="00D10F7E">
        <w:rPr>
          <w:rFonts w:ascii="Times New Roman" w:hAnsi="Times New Roman" w:cs="Times New Roman"/>
          <w:sz w:val="24"/>
          <w:szCs w:val="24"/>
        </w:rPr>
        <w:t xml:space="preserve"> – </w:t>
      </w:r>
      <w:r w:rsidR="00A435CB" w:rsidRPr="00D10F7E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Baseline clinical characteristics of the 492 </w:t>
      </w:r>
      <w:proofErr w:type="spellStart"/>
      <w:r w:rsidR="00A435CB" w:rsidRPr="00D10F7E">
        <w:rPr>
          <w:rFonts w:ascii="Times New Roman" w:hAnsi="Times New Roman" w:cs="Times New Roman"/>
          <w:bCs/>
          <w:sz w:val="24"/>
          <w:szCs w:val="24"/>
          <w:lang w:val="en-GB"/>
        </w:rPr>
        <w:t>allo</w:t>
      </w:r>
      <w:proofErr w:type="spellEnd"/>
      <w:r w:rsidR="00A435CB" w:rsidRPr="00D10F7E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-HSCT </w:t>
      </w:r>
      <w:r w:rsidR="007A5A10" w:rsidRPr="00D10F7E">
        <w:rPr>
          <w:rFonts w:ascii="Times New Roman" w:hAnsi="Times New Roman" w:cs="Times New Roman"/>
          <w:bCs/>
          <w:sz w:val="24"/>
          <w:szCs w:val="24"/>
          <w:lang w:val="en-GB"/>
        </w:rPr>
        <w:t>recipients</w:t>
      </w:r>
      <w:r w:rsidR="00A435CB" w:rsidRPr="00D10F7E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with COVID-19</w:t>
      </w:r>
    </w:p>
    <w:tbl>
      <w:tblPr>
        <w:tblStyle w:val="a3"/>
        <w:tblW w:w="8593" w:type="dxa"/>
        <w:tblLayout w:type="fixed"/>
        <w:tblLook w:val="04A0" w:firstRow="1" w:lastRow="0" w:firstColumn="1" w:lastColumn="0" w:noHBand="0" w:noVBand="1"/>
      </w:tblPr>
      <w:tblGrid>
        <w:gridCol w:w="5807"/>
        <w:gridCol w:w="2786"/>
      </w:tblGrid>
      <w:tr w:rsidR="00A435CB" w:rsidRPr="00A435CB" w14:paraId="76587A25" w14:textId="77777777" w:rsidTr="00D10F7E">
        <w:trPr>
          <w:trHeight w:val="77"/>
        </w:trPr>
        <w:tc>
          <w:tcPr>
            <w:tcW w:w="5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DEE62E" w14:textId="54B9F9C0" w:rsidR="00A435CB" w:rsidRPr="00A435CB" w:rsidRDefault="007A5A10" w:rsidP="00AC493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 w:rsidRPr="00A435CB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C</w:t>
            </w:r>
            <w:r w:rsidR="00A435CB" w:rsidRPr="00A435CB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haracteristics</w:t>
            </w:r>
          </w:p>
        </w:tc>
        <w:tc>
          <w:tcPr>
            <w:tcW w:w="2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314608" w14:textId="01B6AF10" w:rsidR="00A435CB" w:rsidRPr="00A435CB" w:rsidRDefault="00A435CB" w:rsidP="00AC493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 w:rsidRPr="00A435CB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N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 xml:space="preserve"> (%)</w:t>
            </w:r>
          </w:p>
        </w:tc>
      </w:tr>
      <w:tr w:rsidR="00A435CB" w:rsidRPr="00A435CB" w14:paraId="4ADD1773" w14:textId="77777777" w:rsidTr="00D10F7E">
        <w:trPr>
          <w:trHeight w:val="281"/>
        </w:trPr>
        <w:tc>
          <w:tcPr>
            <w:tcW w:w="58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B52C418" w14:textId="30B22442" w:rsidR="00A435CB" w:rsidRPr="00A435CB" w:rsidRDefault="00A435CB" w:rsidP="00AC493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 xml:space="preserve">Age at COVID-19 diagnosis, median 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val="en-GB" w:eastAsia="zh-CN"/>
              </w:rPr>
              <w:t>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range), years</w:t>
            </w:r>
          </w:p>
        </w:tc>
        <w:tc>
          <w:tcPr>
            <w:tcW w:w="27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139A0DC" w14:textId="5E30F22C" w:rsidR="00A435CB" w:rsidRPr="00A435CB" w:rsidRDefault="00A435CB" w:rsidP="00AC493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val="en-GB" w:eastAsia="zh-CN"/>
              </w:rPr>
              <w:t>4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1 (18</w:t>
            </w:r>
            <w:r w:rsidR="00BC3819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–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71)</w:t>
            </w:r>
          </w:p>
        </w:tc>
      </w:tr>
      <w:tr w:rsidR="00A435CB" w:rsidRPr="00A435CB" w14:paraId="2895B62F" w14:textId="77777777" w:rsidTr="00D10F7E">
        <w:trPr>
          <w:trHeight w:val="113"/>
        </w:trPr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ED9769D" w14:textId="786A0555" w:rsidR="00A435CB" w:rsidRPr="00A435CB" w:rsidRDefault="00A435CB" w:rsidP="00AC493C">
            <w:pPr>
              <w:spacing w:after="0" w:line="240" w:lineRule="auto"/>
              <w:ind w:leftChars="100" w:left="22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val="en-GB" w:eastAsia="zh-CN"/>
              </w:rPr>
              <w:t>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8</w:t>
            </w:r>
            <w:r w:rsidR="000C74BF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–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2</w:t>
            </w:r>
            <w:r w:rsidR="002659CE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9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7A824BA" w14:textId="378DB3AF" w:rsidR="00A435CB" w:rsidRPr="00A435CB" w:rsidRDefault="00A435CB" w:rsidP="00AC493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val="en-GB" w:eastAsia="zh-CN"/>
              </w:rPr>
              <w:t>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01 (20.6)</w:t>
            </w:r>
          </w:p>
        </w:tc>
      </w:tr>
      <w:tr w:rsidR="00A435CB" w:rsidRPr="00A435CB" w14:paraId="64B627CB" w14:textId="77777777" w:rsidTr="00D10F7E">
        <w:trPr>
          <w:trHeight w:val="113"/>
        </w:trPr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27AEEE9" w14:textId="2D512025" w:rsidR="00A435CB" w:rsidRPr="00A435CB" w:rsidRDefault="00A435CB" w:rsidP="00AC493C">
            <w:pPr>
              <w:spacing w:after="0" w:line="240" w:lineRule="auto"/>
              <w:ind w:leftChars="100" w:left="22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val="en-GB" w:eastAsia="zh-CN"/>
              </w:rPr>
              <w:t>3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0</w:t>
            </w:r>
            <w:r w:rsidR="000C74BF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–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39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12C1F36" w14:textId="00A71608" w:rsidR="00A435CB" w:rsidRPr="00A435CB" w:rsidRDefault="00A435CB" w:rsidP="00AC493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 xml:space="preserve">120 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val="en-GB" w:eastAsia="zh-CN"/>
              </w:rPr>
              <w:t>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24.4)</w:t>
            </w:r>
          </w:p>
        </w:tc>
      </w:tr>
      <w:tr w:rsidR="00A435CB" w:rsidRPr="00A435CB" w14:paraId="31C5B79E" w14:textId="77777777" w:rsidTr="00D10F7E">
        <w:trPr>
          <w:trHeight w:val="113"/>
        </w:trPr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B217408" w14:textId="39EBB62F" w:rsidR="00A435CB" w:rsidRPr="00A435CB" w:rsidRDefault="00A435CB" w:rsidP="00AC493C">
            <w:pPr>
              <w:spacing w:after="0" w:line="240" w:lineRule="auto"/>
              <w:ind w:leftChars="100" w:left="22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val="en-GB" w:eastAsia="zh-CN"/>
              </w:rPr>
              <w:t>4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0</w:t>
            </w:r>
            <w:r w:rsidR="000C74BF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–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49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D6D3638" w14:textId="3774A692" w:rsidR="00A435CB" w:rsidRPr="00A435CB" w:rsidRDefault="00A435CB" w:rsidP="00AC493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 xml:space="preserve">123 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val="en-GB" w:eastAsia="zh-CN"/>
              </w:rPr>
              <w:t>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25.0)</w:t>
            </w:r>
          </w:p>
        </w:tc>
      </w:tr>
      <w:tr w:rsidR="00A435CB" w:rsidRPr="00A435CB" w14:paraId="48535D91" w14:textId="77777777" w:rsidTr="00D10F7E">
        <w:trPr>
          <w:trHeight w:val="113"/>
        </w:trPr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92207DC" w14:textId="2ADD68C8" w:rsidR="00A435CB" w:rsidRPr="00A435CB" w:rsidRDefault="00A435CB" w:rsidP="00AC493C">
            <w:pPr>
              <w:spacing w:after="0" w:line="240" w:lineRule="auto"/>
              <w:ind w:leftChars="100" w:left="22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val="en-GB" w:eastAsia="zh-CN"/>
              </w:rPr>
              <w:t>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0</w:t>
            </w:r>
            <w:r w:rsidR="000C74BF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–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59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9944621" w14:textId="69FAA1F9" w:rsidR="00A435CB" w:rsidRPr="00A435CB" w:rsidRDefault="00A435CB" w:rsidP="00AC493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 xml:space="preserve">109 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val="en-GB" w:eastAsia="zh-CN"/>
              </w:rPr>
              <w:t>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22.0)</w:t>
            </w:r>
          </w:p>
        </w:tc>
      </w:tr>
      <w:tr w:rsidR="00A435CB" w:rsidRPr="00A435CB" w14:paraId="03E86D77" w14:textId="77777777" w:rsidTr="00D10F7E">
        <w:trPr>
          <w:trHeight w:val="113"/>
        </w:trPr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1396E00" w14:textId="4AF03C40" w:rsidR="00A435CB" w:rsidRPr="00A435CB" w:rsidRDefault="00A435CB" w:rsidP="00AC493C">
            <w:pPr>
              <w:spacing w:after="0" w:line="240" w:lineRule="auto"/>
              <w:ind w:leftChars="100" w:left="22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 w:rsidRPr="00A435CB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≥6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0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33DC62C" w14:textId="1E3ECB64" w:rsidR="00A435CB" w:rsidRPr="00A435CB" w:rsidRDefault="00A435CB" w:rsidP="00AC493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 xml:space="preserve">40 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val="en-GB" w:eastAsia="zh-CN"/>
              </w:rPr>
              <w:t>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8.1)</w:t>
            </w:r>
          </w:p>
        </w:tc>
      </w:tr>
      <w:tr w:rsidR="00642548" w:rsidRPr="00A435CB" w14:paraId="058A09F1" w14:textId="77777777" w:rsidTr="00D10F7E">
        <w:trPr>
          <w:trHeight w:val="113"/>
        </w:trPr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</w:tcPr>
          <w:p w14:paraId="14BD85BE" w14:textId="20E03685" w:rsidR="00642548" w:rsidRDefault="00642548" w:rsidP="00AC493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G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val="en-GB" w:eastAsia="zh-CN"/>
              </w:rPr>
              <w:t>en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der, male/female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</w:tcPr>
          <w:p w14:paraId="45C083B8" w14:textId="37ED4984" w:rsidR="00642548" w:rsidRDefault="00642548" w:rsidP="00AC493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val="en-GB" w:eastAsia="zh-CN"/>
              </w:rPr>
              <w:t>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45/247</w:t>
            </w:r>
          </w:p>
        </w:tc>
      </w:tr>
      <w:tr w:rsidR="00A435CB" w:rsidRPr="00A435CB" w14:paraId="2BBDF7A0" w14:textId="77777777" w:rsidTr="00D10F7E">
        <w:trPr>
          <w:trHeight w:val="113"/>
        </w:trPr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6BC1BCA" w14:textId="77DA4686" w:rsidR="00A435CB" w:rsidRPr="00A435CB" w:rsidRDefault="00A435CB" w:rsidP="00AC493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val="en-GB" w:eastAsia="zh-CN"/>
              </w:rPr>
              <w:t>B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MI, median (range), kg/m</w:t>
            </w:r>
            <w:r w:rsidRPr="00A435CB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GB" w:eastAsia="zh-CN"/>
              </w:rPr>
              <w:t>2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982D8A4" w14:textId="7ADDCB04" w:rsidR="00A435CB" w:rsidRPr="00A435CB" w:rsidRDefault="00A435CB" w:rsidP="00AC493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val="en-GB" w:eastAsia="zh-CN"/>
              </w:rPr>
              <w:t>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1.7 (13.0</w:t>
            </w:r>
            <w:r w:rsidR="00BC3819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–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41.4)</w:t>
            </w:r>
          </w:p>
        </w:tc>
      </w:tr>
      <w:tr w:rsidR="00A435CB" w:rsidRPr="00A435CB" w14:paraId="6E8FFC7E" w14:textId="77777777" w:rsidTr="00D10F7E">
        <w:trPr>
          <w:trHeight w:val="113"/>
        </w:trPr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2162DFD" w14:textId="689462AD" w:rsidR="00A435CB" w:rsidRDefault="00A435CB" w:rsidP="00AC493C">
            <w:pPr>
              <w:spacing w:after="0" w:line="240" w:lineRule="auto"/>
              <w:ind w:leftChars="100" w:left="22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val="en-GB" w:eastAsia="zh-CN"/>
              </w:rPr>
              <w:t>&lt;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18.5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7EF334E" w14:textId="4F270AC6" w:rsidR="00A435CB" w:rsidRPr="00A435CB" w:rsidRDefault="00A435CB" w:rsidP="00AC493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val="en-GB" w:eastAsia="zh-CN"/>
              </w:rPr>
              <w:t>8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4 (17.1)</w:t>
            </w:r>
          </w:p>
        </w:tc>
      </w:tr>
      <w:tr w:rsidR="00A435CB" w:rsidRPr="00A435CB" w14:paraId="174765E5" w14:textId="77777777" w:rsidTr="00D10F7E">
        <w:trPr>
          <w:trHeight w:val="113"/>
        </w:trPr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23F0142" w14:textId="08484508" w:rsidR="00A435CB" w:rsidRDefault="00A435CB" w:rsidP="00AC493C">
            <w:pPr>
              <w:spacing w:after="0" w:line="240" w:lineRule="auto"/>
              <w:ind w:leftChars="100" w:left="22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val="en-GB" w:eastAsia="zh-CN"/>
              </w:rPr>
              <w:t>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8.5</w:t>
            </w:r>
            <w:r w:rsidR="000C74BF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–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23.9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6201161" w14:textId="7890A7F2" w:rsidR="00A435CB" w:rsidRPr="00A435CB" w:rsidRDefault="00A435CB" w:rsidP="00AC493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val="en-GB" w:eastAsia="zh-CN"/>
              </w:rPr>
              <w:t>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85 (57.9)</w:t>
            </w:r>
          </w:p>
        </w:tc>
      </w:tr>
      <w:tr w:rsidR="00A435CB" w:rsidRPr="00A435CB" w14:paraId="411DE332" w14:textId="77777777" w:rsidTr="00D10F7E">
        <w:trPr>
          <w:trHeight w:val="113"/>
        </w:trPr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2CA49D6" w14:textId="45C374FA" w:rsidR="00A435CB" w:rsidRDefault="00A435CB" w:rsidP="00AC493C">
            <w:pPr>
              <w:spacing w:after="0" w:line="240" w:lineRule="auto"/>
              <w:ind w:leftChars="100" w:left="22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 w:rsidRPr="00A435CB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≥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 xml:space="preserve"> 24.0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57F5648" w14:textId="5EA4A20E" w:rsidR="00A435CB" w:rsidRPr="00A435CB" w:rsidRDefault="00A435CB" w:rsidP="00AC493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val="en-GB" w:eastAsia="zh-CN"/>
              </w:rPr>
              <w:t>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23 (25.0)</w:t>
            </w:r>
          </w:p>
        </w:tc>
      </w:tr>
      <w:tr w:rsidR="00A435CB" w:rsidRPr="00A435CB" w14:paraId="78B3B795" w14:textId="77777777" w:rsidTr="00D10F7E">
        <w:trPr>
          <w:trHeight w:val="113"/>
        </w:trPr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</w:tcPr>
          <w:p w14:paraId="6243E0D3" w14:textId="521FFDE4" w:rsidR="00A435CB" w:rsidRDefault="00A435CB" w:rsidP="00AC493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bookmarkStart w:id="0" w:name="_Hlk130839141"/>
            <w:r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Underlying disease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</w:tcPr>
          <w:p w14:paraId="6114DEC9" w14:textId="77777777" w:rsidR="00A435CB" w:rsidRPr="00A435CB" w:rsidRDefault="00A435CB" w:rsidP="00AC493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A435CB" w:rsidRPr="00A435CB" w14:paraId="2DA9D5CE" w14:textId="77777777" w:rsidTr="00D10F7E">
        <w:trPr>
          <w:trHeight w:val="113"/>
        </w:trPr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</w:tcPr>
          <w:p w14:paraId="057E98D0" w14:textId="72A86139" w:rsidR="00A435CB" w:rsidRDefault="00A435CB" w:rsidP="00AC493C">
            <w:pPr>
              <w:spacing w:after="0" w:line="240" w:lineRule="auto"/>
              <w:ind w:leftChars="100" w:left="22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val="en-GB" w:eastAsia="zh-CN"/>
              </w:rPr>
              <w:t>A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ML/MDS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</w:tcPr>
          <w:p w14:paraId="64B92413" w14:textId="53FA97CE" w:rsidR="00A435CB" w:rsidRPr="00A435CB" w:rsidRDefault="00A435CB" w:rsidP="00AC493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val="en-GB" w:eastAsia="zh-CN"/>
              </w:rPr>
              <w:t>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88 (58.5)</w:t>
            </w:r>
          </w:p>
        </w:tc>
      </w:tr>
      <w:tr w:rsidR="00A435CB" w:rsidRPr="00A435CB" w14:paraId="7CEB0318" w14:textId="77777777" w:rsidTr="00D10F7E">
        <w:trPr>
          <w:trHeight w:val="113"/>
        </w:trPr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</w:tcPr>
          <w:p w14:paraId="2B478612" w14:textId="1116B40E" w:rsidR="00A435CB" w:rsidRDefault="00A435CB" w:rsidP="00AC493C">
            <w:pPr>
              <w:spacing w:after="0" w:line="240" w:lineRule="auto"/>
              <w:ind w:leftChars="100" w:left="22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val="en-GB" w:eastAsia="zh-CN"/>
              </w:rPr>
              <w:t>A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LL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</w:tcPr>
          <w:p w14:paraId="71EF1AFB" w14:textId="60D6B38F" w:rsidR="00A435CB" w:rsidRPr="00A435CB" w:rsidRDefault="00A435CB" w:rsidP="00AC493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val="en-GB" w:eastAsia="zh-CN"/>
              </w:rPr>
              <w:t>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50 (30.5)</w:t>
            </w:r>
          </w:p>
        </w:tc>
      </w:tr>
      <w:tr w:rsidR="00A435CB" w:rsidRPr="00A435CB" w14:paraId="62FA3292" w14:textId="77777777" w:rsidTr="00D10F7E">
        <w:trPr>
          <w:trHeight w:val="113"/>
        </w:trPr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</w:tcPr>
          <w:p w14:paraId="0EC8C90B" w14:textId="624146D0" w:rsidR="00A435CB" w:rsidRDefault="00A435CB" w:rsidP="00AC493C">
            <w:pPr>
              <w:spacing w:after="0" w:line="240" w:lineRule="auto"/>
              <w:ind w:leftChars="100" w:left="22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val="en-GB" w:eastAsia="zh-CN"/>
              </w:rPr>
              <w:t>O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ther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</w:tcPr>
          <w:p w14:paraId="47D5751A" w14:textId="2ACFFFD1" w:rsidR="00A435CB" w:rsidRPr="00A435CB" w:rsidRDefault="00A435CB" w:rsidP="00AC493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val="en-GB" w:eastAsia="zh-CN"/>
              </w:rPr>
              <w:t>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4 (11.0)</w:t>
            </w:r>
          </w:p>
        </w:tc>
      </w:tr>
      <w:bookmarkEnd w:id="0"/>
      <w:tr w:rsidR="00A435CB" w:rsidRPr="00A435CB" w14:paraId="3FC340B5" w14:textId="77777777" w:rsidTr="00D10F7E">
        <w:trPr>
          <w:trHeight w:val="113"/>
        </w:trPr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3E72FEB" w14:textId="6832CD43" w:rsidR="00A435CB" w:rsidRDefault="00A435CB" w:rsidP="00AC493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val="en-GB" w:eastAsia="zh-CN"/>
              </w:rPr>
              <w:t>Donor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 xml:space="preserve"> type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72634C4" w14:textId="77777777" w:rsidR="00A435CB" w:rsidRPr="00A435CB" w:rsidRDefault="00A435CB" w:rsidP="00AC493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A435CB" w:rsidRPr="00A435CB" w14:paraId="54F053A7" w14:textId="77777777" w:rsidTr="00D10F7E">
        <w:trPr>
          <w:trHeight w:val="113"/>
        </w:trPr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9A38556" w14:textId="0A5382FF" w:rsidR="00A435CB" w:rsidRDefault="00A435CB" w:rsidP="00AC493C">
            <w:pPr>
              <w:spacing w:after="0" w:line="240" w:lineRule="auto"/>
              <w:ind w:leftChars="100" w:left="22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val="en-GB" w:eastAsia="zh-CN"/>
              </w:rPr>
              <w:t>MSD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13EE552" w14:textId="3D1E85EB" w:rsidR="00A435CB" w:rsidRPr="00A435CB" w:rsidRDefault="00A435CB" w:rsidP="00AC493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val="en-GB" w:eastAsia="zh-CN"/>
              </w:rPr>
              <w:t>8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4 (17.0)</w:t>
            </w:r>
          </w:p>
        </w:tc>
      </w:tr>
      <w:tr w:rsidR="00A435CB" w:rsidRPr="00A435CB" w14:paraId="373D2446" w14:textId="77777777" w:rsidTr="00D10F7E">
        <w:trPr>
          <w:trHeight w:val="113"/>
        </w:trPr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2CF981B" w14:textId="109194A7" w:rsidR="00A435CB" w:rsidRDefault="00A435CB" w:rsidP="00AC493C">
            <w:pPr>
              <w:spacing w:after="0" w:line="240" w:lineRule="auto"/>
              <w:ind w:leftChars="100" w:left="22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val="en-GB" w:eastAsia="zh-CN"/>
              </w:rPr>
              <w:t>H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I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val="en-GB" w:eastAsia="zh-CN"/>
              </w:rPr>
              <w:t>D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10B3D57" w14:textId="38846C45" w:rsidR="00A435CB" w:rsidRPr="00A435CB" w:rsidRDefault="00A435CB" w:rsidP="00AC493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val="en-GB" w:eastAsia="zh-CN"/>
              </w:rPr>
              <w:t>3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44 (70.0)</w:t>
            </w:r>
          </w:p>
        </w:tc>
      </w:tr>
      <w:tr w:rsidR="00A435CB" w:rsidRPr="00A435CB" w14:paraId="2C874ECB" w14:textId="77777777" w:rsidTr="00D10F7E">
        <w:trPr>
          <w:trHeight w:val="113"/>
        </w:trPr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ED92A4E" w14:textId="7232A15A" w:rsidR="00A435CB" w:rsidRDefault="00A435CB" w:rsidP="00AC493C">
            <w:pPr>
              <w:spacing w:after="0" w:line="240" w:lineRule="auto"/>
              <w:ind w:leftChars="100" w:left="22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val="en-GB" w:eastAsia="zh-CN"/>
              </w:rPr>
              <w:t>U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RD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C38DD1B" w14:textId="0EC2A520" w:rsidR="00A435CB" w:rsidRPr="00A435CB" w:rsidRDefault="00A435CB" w:rsidP="00AC493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val="en-GB" w:eastAsia="zh-CN"/>
              </w:rPr>
              <w:t>6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4 (13.0)</w:t>
            </w:r>
          </w:p>
        </w:tc>
      </w:tr>
      <w:tr w:rsidR="00A435CB" w:rsidRPr="00A435CB" w14:paraId="0AF90B6C" w14:textId="77777777" w:rsidTr="00D10F7E">
        <w:trPr>
          <w:trHeight w:val="113"/>
        </w:trPr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</w:tcPr>
          <w:p w14:paraId="12F73BD5" w14:textId="3D160848" w:rsidR="00A435CB" w:rsidRDefault="00A435CB" w:rsidP="00AC493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Conditioning regimens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</w:tcPr>
          <w:p w14:paraId="31BF1799" w14:textId="77777777" w:rsidR="00A435CB" w:rsidRPr="00A435CB" w:rsidRDefault="00A435CB" w:rsidP="00AC493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A435CB" w:rsidRPr="00A435CB" w14:paraId="7A10C694" w14:textId="77777777" w:rsidTr="00D10F7E">
        <w:trPr>
          <w:trHeight w:val="113"/>
        </w:trPr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</w:tcPr>
          <w:p w14:paraId="2A6F1976" w14:textId="39E001AF" w:rsidR="00A435CB" w:rsidRDefault="00A435CB" w:rsidP="00AC493C">
            <w:pPr>
              <w:spacing w:after="0" w:line="240" w:lineRule="auto"/>
              <w:ind w:leftChars="100" w:left="22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val="en-GB" w:eastAsia="zh-CN"/>
              </w:rPr>
              <w:t>M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AC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</w:tcPr>
          <w:p w14:paraId="033096AB" w14:textId="065D1C5E" w:rsidR="00A435CB" w:rsidRPr="00A435CB" w:rsidRDefault="00A435CB" w:rsidP="00AC493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val="en-GB" w:eastAsia="zh-CN"/>
              </w:rPr>
              <w:t>4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26 (86.6)</w:t>
            </w:r>
          </w:p>
        </w:tc>
      </w:tr>
      <w:tr w:rsidR="00A435CB" w:rsidRPr="00A435CB" w14:paraId="67FC4627" w14:textId="77777777" w:rsidTr="00D10F7E">
        <w:trPr>
          <w:trHeight w:val="113"/>
        </w:trPr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</w:tcPr>
          <w:p w14:paraId="709F1F44" w14:textId="652B5CA6" w:rsidR="00A435CB" w:rsidRDefault="00A435CB" w:rsidP="00AC493C">
            <w:pPr>
              <w:spacing w:after="0" w:line="240" w:lineRule="auto"/>
              <w:ind w:leftChars="100" w:left="22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val="en-GB" w:eastAsia="zh-CN"/>
              </w:rPr>
              <w:t>R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IC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</w:tcPr>
          <w:p w14:paraId="237F5C15" w14:textId="5258262D" w:rsidR="00A435CB" w:rsidRPr="00A435CB" w:rsidRDefault="00A435CB" w:rsidP="00AC493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val="en-GB" w:eastAsia="zh-CN"/>
              </w:rPr>
              <w:t>6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6 (13.4)</w:t>
            </w:r>
          </w:p>
        </w:tc>
      </w:tr>
      <w:tr w:rsidR="00A435CB" w:rsidRPr="00A435CB" w14:paraId="5B850FF7" w14:textId="77777777" w:rsidTr="00D10F7E">
        <w:trPr>
          <w:trHeight w:val="113"/>
        </w:trPr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41C2CAB" w14:textId="238F4D59" w:rsidR="00A435CB" w:rsidRDefault="00A435CB" w:rsidP="00AC493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val="en-GB" w:eastAsia="zh-CN"/>
              </w:rPr>
              <w:t>A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TG for GVHD prophylaxis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7EA888B" w14:textId="77777777" w:rsidR="00A435CB" w:rsidRPr="00A435CB" w:rsidRDefault="00A435CB" w:rsidP="00AC493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A435CB" w:rsidRPr="00A435CB" w14:paraId="71C53A0B" w14:textId="77777777" w:rsidTr="00D10F7E">
        <w:trPr>
          <w:trHeight w:val="113"/>
        </w:trPr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AC25DE9" w14:textId="62A1B80E" w:rsidR="00A435CB" w:rsidRDefault="00A435CB" w:rsidP="00AC493C">
            <w:pPr>
              <w:spacing w:after="0" w:line="240" w:lineRule="auto"/>
              <w:ind w:leftChars="100" w:left="220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val="en-GB" w:eastAsia="zh-CN"/>
              </w:rPr>
              <w:t>Y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es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D996BB1" w14:textId="66CBE1A1" w:rsidR="00A435CB" w:rsidRPr="00A435CB" w:rsidRDefault="00A435CB" w:rsidP="00AC493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val="en-GB" w:eastAsia="zh-CN"/>
              </w:rPr>
              <w:t>4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30 (87.4)</w:t>
            </w:r>
          </w:p>
        </w:tc>
      </w:tr>
      <w:tr w:rsidR="00A435CB" w:rsidRPr="00A435CB" w14:paraId="02C80943" w14:textId="77777777" w:rsidTr="00D10F7E">
        <w:trPr>
          <w:trHeight w:val="113"/>
        </w:trPr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650A28C" w14:textId="45F1310B" w:rsidR="00A435CB" w:rsidRDefault="00A435CB" w:rsidP="00AC493C">
            <w:pPr>
              <w:spacing w:after="0" w:line="240" w:lineRule="auto"/>
              <w:ind w:leftChars="100" w:left="22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val="en-GB" w:eastAsia="zh-CN"/>
              </w:rPr>
              <w:t>N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o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E7893B9" w14:textId="2B1C39CD" w:rsidR="00A435CB" w:rsidRPr="00A435CB" w:rsidRDefault="00A435CB" w:rsidP="00AC493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val="en-GB" w:eastAsia="zh-CN"/>
              </w:rPr>
              <w:t>6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2 (12.6)</w:t>
            </w:r>
          </w:p>
        </w:tc>
      </w:tr>
      <w:tr w:rsidR="00A435CB" w:rsidRPr="00A435CB" w14:paraId="64D62DFF" w14:textId="77777777" w:rsidTr="00D10F7E">
        <w:trPr>
          <w:trHeight w:val="113"/>
        </w:trPr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</w:tcPr>
          <w:p w14:paraId="4F17F5C7" w14:textId="1878E787" w:rsidR="00A435CB" w:rsidRDefault="00A435CB" w:rsidP="00AC493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 w:rsidRPr="00A435CB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CD34+ cells, median (range), ×10</w:t>
            </w:r>
            <w:r w:rsidRPr="00A435CB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GB" w:eastAsia="zh-CN"/>
              </w:rPr>
              <w:t>6</w:t>
            </w:r>
            <w:r w:rsidRPr="00A435CB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/kg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</w:tcPr>
          <w:p w14:paraId="653CB41A" w14:textId="20850EB5" w:rsidR="00A435CB" w:rsidRPr="00A435CB" w:rsidRDefault="00A435CB" w:rsidP="00AC493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val="en-GB" w:eastAsia="zh-CN"/>
              </w:rPr>
              <w:t>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.1 (1.18</w:t>
            </w:r>
            <w:r w:rsidR="00BC3819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–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17.6)</w:t>
            </w:r>
          </w:p>
        </w:tc>
      </w:tr>
      <w:tr w:rsidR="00A435CB" w:rsidRPr="00A435CB" w14:paraId="72B8C105" w14:textId="77777777" w:rsidTr="00D10F7E">
        <w:trPr>
          <w:trHeight w:val="113"/>
        </w:trPr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7AF86B4" w14:textId="1E706736" w:rsidR="00A435CB" w:rsidRDefault="00A435CB" w:rsidP="00AC493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 w:rsidRPr="00A435CB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MNC, median (range), ×10</w:t>
            </w:r>
            <w:r w:rsidRPr="00A435CB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GB" w:eastAsia="zh-CN"/>
              </w:rPr>
              <w:t>8</w:t>
            </w:r>
            <w:r w:rsidRPr="00A435CB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/kg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3CF4C8D" w14:textId="1B08C771" w:rsidR="00A435CB" w:rsidRPr="00A435CB" w:rsidRDefault="00A435CB" w:rsidP="00AC493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val="en-GB" w:eastAsia="zh-CN"/>
              </w:rPr>
              <w:t>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1.96 (2.78</w:t>
            </w:r>
            <w:r w:rsidR="00BC3819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–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49.4)</w:t>
            </w:r>
          </w:p>
        </w:tc>
      </w:tr>
      <w:tr w:rsidR="00A435CB" w:rsidRPr="00A435CB" w14:paraId="31356A39" w14:textId="77777777" w:rsidTr="00D10F7E">
        <w:trPr>
          <w:trHeight w:val="113"/>
        </w:trPr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</w:tcPr>
          <w:p w14:paraId="34D1CA23" w14:textId="50CAF285" w:rsidR="00A435CB" w:rsidRDefault="00A435CB" w:rsidP="00AC493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 w:rsidRPr="00A435CB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Neutrophils engraftment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 xml:space="preserve">, </w:t>
            </w:r>
            <w:r w:rsidRPr="00A435CB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 xml:space="preserve">median (range),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days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</w:tcPr>
          <w:p w14:paraId="6F447B27" w14:textId="0EA8A82E" w:rsidR="00A435CB" w:rsidRPr="00A435CB" w:rsidRDefault="00A435CB" w:rsidP="00AC493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val="en-GB" w:eastAsia="zh-CN"/>
              </w:rPr>
              <w:t>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2 (9-21)</w:t>
            </w:r>
          </w:p>
        </w:tc>
      </w:tr>
      <w:tr w:rsidR="00A435CB" w:rsidRPr="00A435CB" w14:paraId="7EDF0D5B" w14:textId="77777777" w:rsidTr="00D10F7E">
        <w:trPr>
          <w:trHeight w:val="113"/>
        </w:trPr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938EBA4" w14:textId="62F21A83" w:rsidR="00A435CB" w:rsidRDefault="00A435CB" w:rsidP="00AC493C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 w:rsidRPr="00A435CB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Platelets engraftment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 xml:space="preserve">, </w:t>
            </w:r>
            <w:r w:rsidRPr="00A435CB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 xml:space="preserve">median (range),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days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7B4D1BD" w14:textId="7FBE1677" w:rsidR="00A435CB" w:rsidRPr="00A435CB" w:rsidRDefault="00A435CB" w:rsidP="00AC493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val="en-GB" w:eastAsia="zh-CN"/>
              </w:rPr>
              <w:t>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3 (0-42)</w:t>
            </w:r>
          </w:p>
        </w:tc>
      </w:tr>
      <w:tr w:rsidR="00A435CB" w:rsidRPr="00A435CB" w14:paraId="0AA9FA41" w14:textId="77777777" w:rsidTr="00D10F7E">
        <w:trPr>
          <w:trHeight w:val="283"/>
        </w:trPr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</w:tcPr>
          <w:p w14:paraId="4E106A1F" w14:textId="30264119" w:rsidR="00A435CB" w:rsidRDefault="000C74BF" w:rsidP="00AC493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Y</w:t>
            </w:r>
            <w:r w:rsidR="00AE37FA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ear of transplantation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</w:tcPr>
          <w:p w14:paraId="66C41016" w14:textId="77777777" w:rsidR="00A435CB" w:rsidRPr="00A435CB" w:rsidRDefault="00A435CB" w:rsidP="00AC493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AE37FA" w:rsidRPr="00A435CB" w14:paraId="2A3AA04A" w14:textId="77777777" w:rsidTr="00D10F7E">
        <w:trPr>
          <w:trHeight w:val="113"/>
        </w:trPr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</w:tcPr>
          <w:p w14:paraId="3D4CE00E" w14:textId="1FFBB473" w:rsidR="00AE37FA" w:rsidRDefault="00AE37FA" w:rsidP="00AC493C">
            <w:pPr>
              <w:spacing w:after="0" w:line="240" w:lineRule="auto"/>
              <w:ind w:leftChars="100" w:left="22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Before 2019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</w:tcPr>
          <w:p w14:paraId="493C52A0" w14:textId="77E303B1" w:rsidR="00AE37FA" w:rsidRPr="00A435CB" w:rsidRDefault="00AE37FA" w:rsidP="00AC493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val="en-GB" w:eastAsia="zh-CN"/>
              </w:rPr>
              <w:t>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22 (24.8)</w:t>
            </w:r>
          </w:p>
        </w:tc>
      </w:tr>
      <w:tr w:rsidR="00AE37FA" w:rsidRPr="00A435CB" w14:paraId="5AE5B0C5" w14:textId="77777777" w:rsidTr="00D10F7E">
        <w:trPr>
          <w:trHeight w:val="113"/>
        </w:trPr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</w:tcPr>
          <w:p w14:paraId="218DFFB6" w14:textId="2CCA2A12" w:rsidR="00AE37FA" w:rsidRDefault="00AE37FA" w:rsidP="00AC493C">
            <w:pPr>
              <w:spacing w:after="0" w:line="240" w:lineRule="auto"/>
              <w:ind w:leftChars="100" w:left="22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After 2020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</w:tcPr>
          <w:p w14:paraId="5F97BACA" w14:textId="06555AAF" w:rsidR="00AE37FA" w:rsidRPr="00A435CB" w:rsidRDefault="00AE37FA" w:rsidP="00AC493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val="en-GB" w:eastAsia="zh-CN"/>
              </w:rPr>
              <w:t>3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70 (75.2)</w:t>
            </w:r>
          </w:p>
        </w:tc>
      </w:tr>
      <w:tr w:rsidR="00AE37FA" w:rsidRPr="00A435CB" w14:paraId="57ADCE5B" w14:textId="77777777" w:rsidTr="00D10F7E">
        <w:trPr>
          <w:trHeight w:val="113"/>
        </w:trPr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86025E3" w14:textId="701A759B" w:rsidR="00AE37FA" w:rsidRDefault="000C74BF" w:rsidP="00AC493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I</w:t>
            </w:r>
            <w:r w:rsidR="00AE37FA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 xml:space="preserve">nterval from </w:t>
            </w:r>
            <w:proofErr w:type="spellStart"/>
            <w:r w:rsidR="00AE37FA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allo</w:t>
            </w:r>
            <w:proofErr w:type="spellEnd"/>
            <w:r w:rsidR="00AE37FA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 xml:space="preserve">-HSCT to COVID-19 diagnosis, </w:t>
            </w:r>
            <w:r w:rsidR="00AE37FA" w:rsidRPr="00A435CB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 xml:space="preserve">median (range), </w:t>
            </w:r>
            <w:r w:rsidR="00AE37FA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months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B9A409F" w14:textId="07FF8E62" w:rsidR="00AE37FA" w:rsidRPr="00A435CB" w:rsidRDefault="00AE37FA" w:rsidP="00AC493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val="en-GB" w:eastAsia="zh-CN"/>
              </w:rPr>
              <w:t>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8.5 (0.8</w:t>
            </w:r>
            <w:r w:rsidR="00BC3819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–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145.8)</w:t>
            </w:r>
          </w:p>
        </w:tc>
      </w:tr>
      <w:tr w:rsidR="00AE37FA" w:rsidRPr="00A435CB" w14:paraId="6DF70896" w14:textId="77777777" w:rsidTr="00D10F7E">
        <w:trPr>
          <w:trHeight w:val="113"/>
        </w:trPr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CD28B0F" w14:textId="27E87B4B" w:rsidR="00AE37FA" w:rsidRDefault="00AE37FA" w:rsidP="00AC493C">
            <w:pPr>
              <w:spacing w:after="0" w:line="240" w:lineRule="auto"/>
              <w:ind w:leftChars="100" w:left="22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val="en-GB" w:eastAsia="zh-CN"/>
              </w:rPr>
              <w:t>&lt;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 xml:space="preserve"> 6 </w:t>
            </w:r>
            <w:r w:rsidR="00207066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m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onths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42D6E8D" w14:textId="56E971AA" w:rsidR="00AE37FA" w:rsidRPr="00A435CB" w:rsidRDefault="00AE37FA" w:rsidP="00AC493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val="en-GB" w:eastAsia="zh-CN"/>
              </w:rPr>
              <w:t>8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6 (17.5)</w:t>
            </w:r>
          </w:p>
        </w:tc>
      </w:tr>
      <w:tr w:rsidR="00AE37FA" w:rsidRPr="00A435CB" w14:paraId="3A4EF171" w14:textId="77777777" w:rsidTr="00D10F7E">
        <w:trPr>
          <w:trHeight w:val="113"/>
        </w:trPr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41ED094" w14:textId="559C608A" w:rsidR="00AE37FA" w:rsidRDefault="00AE37FA" w:rsidP="00AC493C">
            <w:pPr>
              <w:spacing w:after="0" w:line="240" w:lineRule="auto"/>
              <w:ind w:leftChars="100" w:left="22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val="en-GB" w:eastAsia="zh-CN"/>
              </w:rPr>
              <w:t>6</w:t>
            </w:r>
            <w:r w:rsidR="000C74BF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–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 xml:space="preserve">12 </w:t>
            </w:r>
            <w:r w:rsidR="00207066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m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onths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D34B6A1" w14:textId="443B75B1" w:rsidR="00AE37FA" w:rsidRPr="00A435CB" w:rsidRDefault="00AE37FA" w:rsidP="00AC493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val="en-GB" w:eastAsia="zh-CN"/>
              </w:rPr>
              <w:t>8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2 (16.7)</w:t>
            </w:r>
          </w:p>
        </w:tc>
      </w:tr>
      <w:tr w:rsidR="00AE37FA" w:rsidRPr="00A435CB" w14:paraId="123FBC02" w14:textId="77777777" w:rsidTr="00D10F7E">
        <w:trPr>
          <w:trHeight w:val="113"/>
        </w:trPr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1914350" w14:textId="3E2249D3" w:rsidR="00AE37FA" w:rsidRDefault="00AE37FA" w:rsidP="00AC493C">
            <w:pPr>
              <w:spacing w:after="0" w:line="240" w:lineRule="auto"/>
              <w:ind w:leftChars="100" w:left="22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val="en-GB" w:eastAsia="zh-CN"/>
              </w:rPr>
              <w:t>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2</w:t>
            </w:r>
            <w:r w:rsidR="000C74BF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–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 xml:space="preserve">24 </w:t>
            </w:r>
            <w:r w:rsidR="00207066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m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onths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CCFFD93" w14:textId="178E86DC" w:rsidR="00AE37FA" w:rsidRPr="00A435CB" w:rsidRDefault="00AE37FA" w:rsidP="00AC493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val="en-GB" w:eastAsia="zh-CN"/>
              </w:rPr>
              <w:t>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38 (28.0)</w:t>
            </w:r>
          </w:p>
        </w:tc>
      </w:tr>
      <w:tr w:rsidR="00AE37FA" w:rsidRPr="00A435CB" w14:paraId="15F8618F" w14:textId="77777777" w:rsidTr="00D10F7E">
        <w:trPr>
          <w:trHeight w:val="113"/>
        </w:trPr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21C623B" w14:textId="39101B59" w:rsidR="00AE37FA" w:rsidRDefault="00AE37FA" w:rsidP="00AC493C">
            <w:pPr>
              <w:spacing w:after="0" w:line="240" w:lineRule="auto"/>
              <w:ind w:leftChars="100" w:left="22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 w:rsidRPr="00A435CB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≥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 xml:space="preserve"> 24 months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5F1528B" w14:textId="56CAB9FD" w:rsidR="00AE37FA" w:rsidRPr="00A435CB" w:rsidRDefault="00AE37FA" w:rsidP="00AC493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val="en-GB" w:eastAsia="zh-CN"/>
              </w:rPr>
              <w:t>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86 (37.8)</w:t>
            </w:r>
          </w:p>
        </w:tc>
      </w:tr>
      <w:tr w:rsidR="00AE37FA" w:rsidRPr="00A435CB" w14:paraId="2E4D87B7" w14:textId="77777777" w:rsidTr="00D10F7E">
        <w:trPr>
          <w:trHeight w:val="113"/>
        </w:trPr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</w:tcPr>
          <w:p w14:paraId="74C3743A" w14:textId="71ED0EFB" w:rsidR="00AE37FA" w:rsidRPr="00A20B10" w:rsidRDefault="000C74BF" w:rsidP="00AC493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lastRenderedPageBreak/>
              <w:t>H</w:t>
            </w:r>
            <w:r w:rsidR="00AE37FA" w:rsidRPr="004567E4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istory of COVID-19 vaccination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</w:tcPr>
          <w:p w14:paraId="094EC7A4" w14:textId="02208CD7" w:rsidR="00AE37FA" w:rsidRPr="00A435CB" w:rsidRDefault="00AE37FA" w:rsidP="004567E4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</w:p>
        </w:tc>
      </w:tr>
      <w:tr w:rsidR="00AE37FA" w:rsidRPr="00A435CB" w14:paraId="7B1F1959" w14:textId="77777777" w:rsidTr="00D10F7E">
        <w:trPr>
          <w:trHeight w:val="113"/>
        </w:trPr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</w:tcPr>
          <w:p w14:paraId="695939DF" w14:textId="53FAC2DF" w:rsidR="00AE37FA" w:rsidRDefault="00AE37FA" w:rsidP="00AC493C">
            <w:pPr>
              <w:spacing w:after="0" w:line="240" w:lineRule="auto"/>
              <w:ind w:leftChars="100" w:left="22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val="en-GB" w:eastAsia="zh-CN"/>
              </w:rPr>
              <w:t>Y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es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</w:tcPr>
          <w:p w14:paraId="1F0E1A99" w14:textId="5315D3B9" w:rsidR="00AE37FA" w:rsidRPr="00A435CB" w:rsidRDefault="00AE37FA" w:rsidP="00AC493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val="en-GB" w:eastAsia="zh-CN"/>
              </w:rPr>
              <w:t>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25 (25.4)</w:t>
            </w:r>
          </w:p>
        </w:tc>
      </w:tr>
      <w:tr w:rsidR="00AE37FA" w:rsidRPr="00A435CB" w14:paraId="24BE9C55" w14:textId="77777777" w:rsidTr="00D10F7E">
        <w:trPr>
          <w:trHeight w:val="113"/>
        </w:trPr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</w:tcPr>
          <w:p w14:paraId="031963BF" w14:textId="27F145B7" w:rsidR="00AE37FA" w:rsidRDefault="00AE37FA" w:rsidP="00AC493C">
            <w:pPr>
              <w:spacing w:after="0" w:line="240" w:lineRule="auto"/>
              <w:ind w:leftChars="100" w:left="22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val="en-GB" w:eastAsia="zh-CN"/>
              </w:rPr>
              <w:t>N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o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</w:tcPr>
          <w:p w14:paraId="00144599" w14:textId="7D95FCAB" w:rsidR="00AE37FA" w:rsidRPr="00A435CB" w:rsidRDefault="00AE37FA" w:rsidP="00AC493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val="en-GB" w:eastAsia="zh-CN"/>
              </w:rPr>
              <w:t>3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67 (74.6)</w:t>
            </w:r>
          </w:p>
        </w:tc>
      </w:tr>
      <w:tr w:rsidR="00AE37FA" w:rsidRPr="00A435CB" w14:paraId="361DB9B1" w14:textId="77777777" w:rsidTr="00D10F7E">
        <w:trPr>
          <w:trHeight w:val="113"/>
        </w:trPr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912BEFE" w14:textId="67261B70" w:rsidR="00AE37FA" w:rsidRDefault="000C74BF" w:rsidP="00AC493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D</w:t>
            </w:r>
            <w:r w:rsidR="00AE37FA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ose</w:t>
            </w:r>
            <w:r w:rsidR="0066753C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s of Vaccin</w:t>
            </w:r>
            <w:r w:rsidR="00B54562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ation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F3602FE" w14:textId="77777777" w:rsidR="00AE37FA" w:rsidRPr="00A435CB" w:rsidRDefault="00AE37FA" w:rsidP="00AC493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AE37FA" w:rsidRPr="00A435CB" w14:paraId="171374E9" w14:textId="77777777" w:rsidTr="00D10F7E">
        <w:trPr>
          <w:trHeight w:val="113"/>
        </w:trPr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2B95290" w14:textId="0F1A29BF" w:rsidR="00AE37FA" w:rsidRDefault="0066753C" w:rsidP="00AC493C">
            <w:pPr>
              <w:spacing w:after="0" w:line="240" w:lineRule="auto"/>
              <w:ind w:leftChars="100" w:left="22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val="en-GB" w:eastAsia="zh-CN"/>
              </w:rPr>
              <w:t>1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AA13FA4" w14:textId="3FE0DB24" w:rsidR="00AE37FA" w:rsidRPr="00A435CB" w:rsidRDefault="0066753C" w:rsidP="00AC493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val="en-GB" w:eastAsia="zh-CN"/>
              </w:rPr>
              <w:t>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8 (14.4)</w:t>
            </w:r>
          </w:p>
        </w:tc>
      </w:tr>
      <w:tr w:rsidR="00AE37FA" w:rsidRPr="00A435CB" w14:paraId="04D0F23E" w14:textId="77777777" w:rsidTr="00D10F7E">
        <w:trPr>
          <w:trHeight w:val="113"/>
        </w:trPr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F4BCC38" w14:textId="79C04C17" w:rsidR="00AE37FA" w:rsidRDefault="0066753C" w:rsidP="00AC493C">
            <w:pPr>
              <w:spacing w:after="0" w:line="240" w:lineRule="auto"/>
              <w:ind w:leftChars="100" w:left="22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val="en-GB" w:eastAsia="zh-CN"/>
              </w:rPr>
              <w:t>2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9E65829" w14:textId="19FA1991" w:rsidR="00AE37FA" w:rsidRPr="00A435CB" w:rsidRDefault="0066753C" w:rsidP="00AC493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val="en-GB" w:eastAsia="zh-CN"/>
              </w:rPr>
              <w:t>6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7 (53.6)</w:t>
            </w:r>
          </w:p>
        </w:tc>
      </w:tr>
      <w:tr w:rsidR="00AE37FA" w:rsidRPr="00A435CB" w14:paraId="3FD2C2AA" w14:textId="77777777" w:rsidTr="00D10F7E">
        <w:trPr>
          <w:trHeight w:val="113"/>
        </w:trPr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616211C" w14:textId="6134080A" w:rsidR="00AE37FA" w:rsidRDefault="0066753C" w:rsidP="00AC493C">
            <w:pPr>
              <w:spacing w:after="0" w:line="240" w:lineRule="auto"/>
              <w:ind w:leftChars="100" w:left="22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val="en-GB" w:eastAsia="zh-CN"/>
              </w:rPr>
              <w:t>3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A00E80A" w14:textId="659B9147" w:rsidR="00AE37FA" w:rsidRPr="00A435CB" w:rsidRDefault="0066753C" w:rsidP="00AC493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val="en-GB" w:eastAsia="zh-CN"/>
              </w:rPr>
              <w:t>4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0 (32.0)</w:t>
            </w:r>
          </w:p>
        </w:tc>
      </w:tr>
      <w:tr w:rsidR="004567E4" w:rsidRPr="00A435CB" w14:paraId="3B951486" w14:textId="77777777" w:rsidTr="00D10F7E">
        <w:trPr>
          <w:trHeight w:val="113"/>
        </w:trPr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</w:tcPr>
          <w:p w14:paraId="182FB0AE" w14:textId="22601076" w:rsidR="004567E4" w:rsidRDefault="000C74BF" w:rsidP="00AC493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T</w:t>
            </w:r>
            <w:r w:rsidR="004567E4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 xml:space="preserve">ime from the last vaccination to COVID-19 diagnosis, </w:t>
            </w:r>
            <w:r w:rsidR="004567E4" w:rsidRPr="00A435CB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 xml:space="preserve">median (range), </w:t>
            </w:r>
            <w:r w:rsidR="004567E4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days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</w:tcPr>
          <w:p w14:paraId="7899B3D6" w14:textId="0C46CD67" w:rsidR="004567E4" w:rsidRPr="00A435CB" w:rsidRDefault="004567E4" w:rsidP="00AC493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val="en-GB" w:eastAsia="zh-CN"/>
              </w:rPr>
              <w:t>4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56 (2-694)</w:t>
            </w:r>
          </w:p>
        </w:tc>
      </w:tr>
      <w:tr w:rsidR="00AE37FA" w:rsidRPr="00A435CB" w14:paraId="64241593" w14:textId="77777777" w:rsidTr="00D10F7E">
        <w:trPr>
          <w:trHeight w:val="113"/>
        </w:trPr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B3AB4CB" w14:textId="4B8672B0" w:rsidR="00AE37FA" w:rsidRDefault="0066753C" w:rsidP="00AC493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On immunosuppression t</w:t>
            </w:r>
            <w:r w:rsidR="00AC493C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reatment</w:t>
            </w:r>
            <w:r w:rsidR="00CF2F26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 xml:space="preserve"> in 3 months before COVID-19 diagnosis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63681F3" w14:textId="77777777" w:rsidR="00AE37FA" w:rsidRPr="004567E4" w:rsidRDefault="00AE37FA" w:rsidP="00AC493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66753C" w:rsidRPr="00A435CB" w14:paraId="19AA3C4E" w14:textId="77777777" w:rsidTr="00D10F7E">
        <w:trPr>
          <w:trHeight w:val="113"/>
        </w:trPr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8572AD5" w14:textId="62D2EDF6" w:rsidR="0066753C" w:rsidRDefault="0066753C" w:rsidP="00AC493C">
            <w:pPr>
              <w:spacing w:after="0" w:line="240" w:lineRule="auto"/>
              <w:ind w:leftChars="100" w:left="22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val="en-GB" w:eastAsia="zh-CN"/>
              </w:rPr>
              <w:t>Y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es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312F768" w14:textId="4E457807" w:rsidR="0066753C" w:rsidRPr="00A435CB" w:rsidRDefault="0066753C" w:rsidP="00AC493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val="en-GB" w:eastAsia="zh-CN"/>
              </w:rPr>
              <w:t>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50 (50.8)</w:t>
            </w:r>
          </w:p>
        </w:tc>
      </w:tr>
      <w:tr w:rsidR="0066753C" w:rsidRPr="00A435CB" w14:paraId="2C89DC20" w14:textId="77777777" w:rsidTr="00D10F7E">
        <w:trPr>
          <w:trHeight w:val="113"/>
        </w:trPr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733388E" w14:textId="19575788" w:rsidR="0066753C" w:rsidRDefault="0066753C" w:rsidP="00AC493C">
            <w:pPr>
              <w:spacing w:after="0" w:line="240" w:lineRule="auto"/>
              <w:ind w:leftChars="100" w:left="22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val="en-GB" w:eastAsia="zh-CN"/>
              </w:rPr>
              <w:t>N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o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30D9E97" w14:textId="18CB9023" w:rsidR="0066753C" w:rsidRPr="00A435CB" w:rsidRDefault="0066753C" w:rsidP="00AC493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val="en-GB" w:eastAsia="zh-CN"/>
              </w:rPr>
              <w:t>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42 (49.2)</w:t>
            </w:r>
          </w:p>
        </w:tc>
      </w:tr>
      <w:tr w:rsidR="0066753C" w:rsidRPr="00A435CB" w14:paraId="671BBD03" w14:textId="77777777" w:rsidTr="00D10F7E">
        <w:trPr>
          <w:trHeight w:val="113"/>
        </w:trPr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</w:tcPr>
          <w:p w14:paraId="02DAD432" w14:textId="40FE9224" w:rsidR="0066753C" w:rsidRPr="00CF2F26" w:rsidRDefault="0066753C" w:rsidP="00AC493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On cort</w:t>
            </w:r>
            <w:r w:rsidR="00B54562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ic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 xml:space="preserve">osteroid </w:t>
            </w:r>
            <w:r w:rsidR="00CF2F26">
              <w:rPr>
                <w:rFonts w:ascii="Times New Roman" w:hAnsi="Times New Roman" w:cs="Times New Roman" w:hint="eastAsia"/>
                <w:bCs/>
                <w:sz w:val="24"/>
                <w:szCs w:val="24"/>
                <w:lang w:val="en-GB" w:eastAsia="zh-CN"/>
              </w:rPr>
              <w:t>treatment</w:t>
            </w:r>
            <w:r w:rsidR="00CF2F26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 xml:space="preserve"> </w:t>
            </w:r>
            <w:r w:rsidR="000C74BF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with</w:t>
            </w:r>
            <w:r>
              <w:rPr>
                <w:rFonts w:ascii="Times New Roman" w:hAnsi="Times New Roman" w:cs="Times New Roman"/>
                <w:sz w:val="24"/>
                <w:lang w:eastAsia="zh-CN"/>
              </w:rPr>
              <w:t>in</w:t>
            </w:r>
            <w:r w:rsidR="00CF2F26">
              <w:rPr>
                <w:rFonts w:ascii="Times New Roman" w:hAnsi="Times New Roman" w:cs="Times New Roman"/>
                <w:sz w:val="24"/>
                <w:lang w:eastAsia="zh-CN"/>
              </w:rPr>
              <w:t xml:space="preserve"> 3 </w:t>
            </w:r>
            <w:proofErr w:type="spellStart"/>
            <w:r w:rsidR="00CF2F26">
              <w:rPr>
                <w:rFonts w:ascii="Times New Roman" w:hAnsi="Times New Roman" w:cs="Times New Roman"/>
                <w:sz w:val="24"/>
                <w:lang w:eastAsia="zh-CN"/>
              </w:rPr>
              <w:t>months</w:t>
            </w:r>
            <w:proofErr w:type="spellEnd"/>
            <w:r w:rsidR="00CF2F26">
              <w:rPr>
                <w:rFonts w:ascii="Times New Roman" w:hAnsi="Times New Roman" w:cs="Times New Roman"/>
                <w:sz w:val="24"/>
                <w:lang w:eastAsia="zh-CN"/>
              </w:rPr>
              <w:t xml:space="preserve"> before COVID-19 </w:t>
            </w:r>
            <w:proofErr w:type="spellStart"/>
            <w:r w:rsidR="00CF2F26">
              <w:rPr>
                <w:rFonts w:ascii="Times New Roman" w:hAnsi="Times New Roman" w:cs="Times New Roman"/>
                <w:sz w:val="24"/>
                <w:lang w:eastAsia="zh-CN"/>
              </w:rPr>
              <w:t>diagnosis</w:t>
            </w:r>
            <w:proofErr w:type="spellEnd"/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</w:tcPr>
          <w:p w14:paraId="200B2874" w14:textId="77777777" w:rsidR="0066753C" w:rsidRPr="00A435CB" w:rsidRDefault="0066753C" w:rsidP="00AC493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66753C" w:rsidRPr="00A435CB" w14:paraId="4B52B05C" w14:textId="77777777" w:rsidTr="00D10F7E">
        <w:trPr>
          <w:trHeight w:val="113"/>
        </w:trPr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</w:tcPr>
          <w:p w14:paraId="626D0114" w14:textId="1E3133A1" w:rsidR="0066753C" w:rsidRDefault="0066753C" w:rsidP="00AC493C">
            <w:pPr>
              <w:spacing w:after="0" w:line="240" w:lineRule="auto"/>
              <w:ind w:leftChars="100" w:left="22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val="en-GB" w:eastAsia="zh-CN"/>
              </w:rPr>
              <w:t>Y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es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</w:tcPr>
          <w:p w14:paraId="0ACF3C8D" w14:textId="2C2AF0FB" w:rsidR="0066753C" w:rsidRPr="00A435CB" w:rsidRDefault="0066753C" w:rsidP="00AC493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val="en-GB" w:eastAsia="zh-CN"/>
              </w:rPr>
              <w:t>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70 (34.6)</w:t>
            </w:r>
          </w:p>
        </w:tc>
      </w:tr>
      <w:tr w:rsidR="0066753C" w:rsidRPr="00A435CB" w14:paraId="0F04CE2B" w14:textId="77777777" w:rsidTr="00D10F7E">
        <w:trPr>
          <w:trHeight w:val="113"/>
        </w:trPr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</w:tcPr>
          <w:p w14:paraId="652CB179" w14:textId="6096781C" w:rsidR="0066753C" w:rsidRDefault="0066753C" w:rsidP="00AC493C">
            <w:pPr>
              <w:spacing w:after="0" w:line="240" w:lineRule="auto"/>
              <w:ind w:leftChars="100" w:left="22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val="en-GB" w:eastAsia="zh-CN"/>
              </w:rPr>
              <w:t>N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o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</w:tcPr>
          <w:p w14:paraId="7EA159F3" w14:textId="05DD9BAC" w:rsidR="0066753C" w:rsidRPr="00A435CB" w:rsidRDefault="0066753C" w:rsidP="00AC493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val="en-GB" w:eastAsia="zh-CN"/>
              </w:rPr>
              <w:t>3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22 (65.4)</w:t>
            </w:r>
          </w:p>
        </w:tc>
      </w:tr>
      <w:tr w:rsidR="0066753C" w:rsidRPr="00A435CB" w14:paraId="16E59EE9" w14:textId="77777777" w:rsidTr="00D10F7E">
        <w:trPr>
          <w:trHeight w:val="113"/>
        </w:trPr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1F1E2A2" w14:textId="14EBF338" w:rsidR="0066753C" w:rsidRDefault="0066753C" w:rsidP="00AC493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val="en-GB" w:eastAsia="zh-CN"/>
              </w:rPr>
              <w:t>G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VHD at COVID-19 diagnosis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79053A5" w14:textId="77777777" w:rsidR="0066753C" w:rsidRPr="00A435CB" w:rsidRDefault="0066753C" w:rsidP="00AC493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66753C" w:rsidRPr="00A435CB" w14:paraId="2047E06E" w14:textId="77777777" w:rsidTr="00D10F7E">
        <w:trPr>
          <w:trHeight w:val="113"/>
        </w:trPr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C904D3B" w14:textId="159268F7" w:rsidR="0066753C" w:rsidRDefault="0066753C" w:rsidP="00AC493C">
            <w:pPr>
              <w:spacing w:after="0" w:line="240" w:lineRule="auto"/>
              <w:ind w:leftChars="100" w:left="22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val="en-GB" w:eastAsia="zh-CN"/>
              </w:rPr>
              <w:t>Y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es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6EF9585" w14:textId="7ABE6D8D" w:rsidR="0066753C" w:rsidRPr="00A435CB" w:rsidRDefault="0066753C" w:rsidP="00AC493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val="en-GB" w:eastAsia="zh-CN"/>
              </w:rPr>
              <w:t>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39 (28.3)</w:t>
            </w:r>
          </w:p>
        </w:tc>
      </w:tr>
      <w:tr w:rsidR="0066753C" w:rsidRPr="00A435CB" w14:paraId="42D6F455" w14:textId="77777777" w:rsidTr="00D10F7E">
        <w:trPr>
          <w:trHeight w:val="113"/>
        </w:trPr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89CBEB5" w14:textId="7E1893AC" w:rsidR="0066753C" w:rsidRDefault="0066753C" w:rsidP="00AC493C">
            <w:pPr>
              <w:spacing w:after="0" w:line="240" w:lineRule="auto"/>
              <w:ind w:leftChars="100" w:left="22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val="en-GB" w:eastAsia="zh-CN"/>
              </w:rPr>
              <w:t>N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o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04CF16F" w14:textId="66701826" w:rsidR="0066753C" w:rsidRPr="00A435CB" w:rsidRDefault="0066753C" w:rsidP="00AC493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val="en-GB" w:eastAsia="zh-CN"/>
              </w:rPr>
              <w:t>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42 (71.7)</w:t>
            </w:r>
          </w:p>
        </w:tc>
      </w:tr>
      <w:tr w:rsidR="0066753C" w:rsidRPr="00A435CB" w14:paraId="6EAF60A3" w14:textId="77777777" w:rsidTr="00D10F7E">
        <w:trPr>
          <w:trHeight w:val="113"/>
        </w:trPr>
        <w:tc>
          <w:tcPr>
            <w:tcW w:w="58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48210E" w14:textId="716EE766" w:rsidR="0066753C" w:rsidRDefault="0066753C" w:rsidP="00AC493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 xml:space="preserve">Follow-up time, median 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val="en-GB" w:eastAsia="zh-CN"/>
              </w:rPr>
              <w:t>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range), days</w:t>
            </w:r>
          </w:p>
        </w:tc>
        <w:tc>
          <w:tcPr>
            <w:tcW w:w="27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28CF8F" w14:textId="6B4259A6" w:rsidR="0066753C" w:rsidRPr="0066753C" w:rsidRDefault="0066753C" w:rsidP="00AC493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62 (6</w:t>
            </w:r>
            <w:r w:rsidR="00BC3819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–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10)</w:t>
            </w:r>
          </w:p>
        </w:tc>
      </w:tr>
      <w:tr w:rsidR="00D10F7E" w:rsidRPr="00A435CB" w14:paraId="71CCDB8A" w14:textId="77777777" w:rsidTr="00D10F7E">
        <w:trPr>
          <w:trHeight w:val="113"/>
        </w:trPr>
        <w:tc>
          <w:tcPr>
            <w:tcW w:w="85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998D41" w14:textId="5C13AA8E" w:rsidR="00D10F7E" w:rsidRPr="00D10F7E" w:rsidRDefault="000C74BF" w:rsidP="00D10F7E">
            <w:pP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Abbreviations: BMI, body mass index; AML, acute myelocytic leukemia; MDS, myelodysplastic syndrome; ALL, acute lymphoblastic leukemia; MSD, matched sibling donor; HID, haploidentical donor; URD, unrelated donor; </w:t>
            </w:r>
            <w:r>
              <w:rPr>
                <w:rFonts w:ascii="Times New Roman" w:hAnsi="Times New Roman" w:cs="Times New Roman"/>
                <w:bCs/>
                <w:sz w:val="24"/>
              </w:rPr>
              <w:t xml:space="preserve">MAC, myeloablative conditioning; RIC, reduced intensity conditioning; ATG, anti-thymocyte globulin; GVHD,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</w:rPr>
              <w:t>graft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</w:rPr>
              <w:t xml:space="preserve">-versus-host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</w:rPr>
              <w:t>disease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</w:rPr>
              <w:t xml:space="preserve">; allo-HSCT,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</w:rPr>
              <w:t>allogeneic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</w:rPr>
              <w:t>hematopoietic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</w:rPr>
              <w:t xml:space="preserve"> stem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</w:rPr>
              <w:t>cell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</w:rPr>
              <w:t xml:space="preserve"> transplantation; COVID-19, coronavirus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</w:rPr>
              <w:t>disease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</w:rPr>
              <w:t xml:space="preserve"> 2019</w:t>
            </w:r>
          </w:p>
        </w:tc>
      </w:tr>
    </w:tbl>
    <w:p w14:paraId="4065E1D6" w14:textId="77777777" w:rsidR="00A435CB" w:rsidRPr="00A435CB" w:rsidRDefault="00A435CB" w:rsidP="00A435CB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1FD25A6" w14:textId="771D8E8B" w:rsidR="00524DE2" w:rsidRPr="00D10F7E" w:rsidRDefault="00524DE2" w:rsidP="00D10F7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 w:eastAsia="zh-CN"/>
        </w:rPr>
        <w:sectPr w:rsidR="00524DE2" w:rsidRPr="00D10F7E" w:rsidSect="00524DE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E2AC376" w14:textId="4651FADE" w:rsidR="00BC4331" w:rsidRPr="00D10F7E" w:rsidRDefault="00D10F7E" w:rsidP="00BC4331">
      <w:pPr>
        <w:jc w:val="both"/>
        <w:rPr>
          <w:rFonts w:ascii="Times New Roman" w:hAnsi="Times New Roman" w:cs="Times New Roman"/>
          <w:bCs/>
          <w:sz w:val="24"/>
          <w:szCs w:val="24"/>
          <w:lang w:val="en-GB" w:eastAsia="zh-CN"/>
        </w:rPr>
      </w:pPr>
      <w:r w:rsidRPr="00D10F7E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2</w:t>
      </w:r>
      <w:r w:rsidRPr="00D10F7E">
        <w:rPr>
          <w:rFonts w:ascii="Times New Roman" w:hAnsi="Times New Roman" w:cs="Times New Roman"/>
          <w:sz w:val="24"/>
          <w:szCs w:val="24"/>
        </w:rPr>
        <w:t xml:space="preserve"> – </w:t>
      </w:r>
      <w:r w:rsidR="00BC4331" w:rsidRPr="00D10F7E">
        <w:rPr>
          <w:rFonts w:ascii="Times New Roman" w:hAnsi="Times New Roman" w:cs="Times New Roman"/>
          <w:bCs/>
          <w:sz w:val="24"/>
          <w:szCs w:val="24"/>
          <w:lang w:val="en-GB" w:eastAsia="zh-CN"/>
        </w:rPr>
        <w:t>Clinical characteristics of COVID-19 patients with monitoring of immune cells.</w:t>
      </w:r>
    </w:p>
    <w:tbl>
      <w:tblPr>
        <w:tblStyle w:val="a3"/>
        <w:tblW w:w="0" w:type="auto"/>
        <w:tblInd w:w="137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906"/>
        <w:gridCol w:w="2205"/>
        <w:gridCol w:w="1071"/>
      </w:tblGrid>
      <w:tr w:rsidR="00274375" w14:paraId="147BB1DA" w14:textId="77777777" w:rsidTr="00ED2513">
        <w:trPr>
          <w:trHeight w:val="637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31BF83" w14:textId="60674CE0" w:rsidR="00274375" w:rsidRPr="009148ED" w:rsidRDefault="009148ED" w:rsidP="00274375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val="en-GB" w:eastAsia="zh-CN"/>
              </w:rPr>
              <w:t>C</w:t>
            </w:r>
            <w:r w:rsidR="00274375" w:rsidRPr="009148ED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haracteristics</w:t>
            </w:r>
          </w:p>
        </w:tc>
        <w:tc>
          <w:tcPr>
            <w:tcW w:w="1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8CC614" w14:textId="654155C9" w:rsidR="00274375" w:rsidRPr="009148ED" w:rsidRDefault="00274375" w:rsidP="0027437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 w:rsidRPr="009148ED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Mild COVID-19 (N</w:t>
            </w:r>
            <w:r w:rsidR="000C74BF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 xml:space="preserve"> </w:t>
            </w:r>
            <w:r w:rsidRPr="009148ED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=</w:t>
            </w:r>
            <w:r w:rsidR="000C74BF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 xml:space="preserve"> </w:t>
            </w:r>
            <w:r w:rsidRPr="009148ED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5</w:t>
            </w:r>
            <w:r w:rsidR="0084720C" w:rsidRPr="009148ED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6</w:t>
            </w:r>
            <w:r w:rsidRPr="009148ED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)</w:t>
            </w:r>
          </w:p>
        </w:tc>
        <w:tc>
          <w:tcPr>
            <w:tcW w:w="22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97BDAB" w14:textId="0535D59A" w:rsidR="00274375" w:rsidRPr="009148ED" w:rsidRDefault="00274375" w:rsidP="0027437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 w:rsidRPr="009148ED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Moderate-severe COVID-19 (N</w:t>
            </w:r>
            <w:r w:rsidR="000C74BF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 xml:space="preserve"> </w:t>
            </w:r>
            <w:r w:rsidRPr="009148ED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=</w:t>
            </w:r>
            <w:r w:rsidR="000C74BF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 xml:space="preserve"> </w:t>
            </w:r>
            <w:r w:rsidRPr="009148ED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2</w:t>
            </w:r>
            <w:r w:rsidR="0084720C" w:rsidRPr="009148ED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0</w:t>
            </w:r>
            <w:r w:rsidRPr="009148ED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)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53F8C7" w14:textId="522AB12A" w:rsidR="00274375" w:rsidRPr="009148ED" w:rsidRDefault="00274375" w:rsidP="0027437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 w:rsidRPr="000C74B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 w:eastAsia="zh-CN"/>
              </w:rPr>
              <w:t>P</w:t>
            </w:r>
            <w:r w:rsidRPr="009148ED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-value</w:t>
            </w:r>
          </w:p>
        </w:tc>
      </w:tr>
      <w:tr w:rsidR="00274375" w14:paraId="279DBB50" w14:textId="77777777" w:rsidTr="00ED2513">
        <w:tc>
          <w:tcPr>
            <w:tcW w:w="297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862BD94" w14:textId="0EB2B148" w:rsidR="00274375" w:rsidRPr="009148ED" w:rsidRDefault="00274375" w:rsidP="00274375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148ED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Age at COVID-19 diagnosis, median (range), years</w:t>
            </w:r>
          </w:p>
        </w:tc>
        <w:tc>
          <w:tcPr>
            <w:tcW w:w="190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F0FB840" w14:textId="478A959E" w:rsidR="00274375" w:rsidRPr="009148ED" w:rsidRDefault="004B43B7" w:rsidP="0027437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 w:rsidRPr="009148ED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44 (18</w:t>
            </w:r>
            <w:r w:rsidR="00AD7F0E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–</w:t>
            </w:r>
            <w:r w:rsidRPr="009148ED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68)</w:t>
            </w:r>
          </w:p>
        </w:tc>
        <w:tc>
          <w:tcPr>
            <w:tcW w:w="2205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91C2ECB" w14:textId="09B0C3C9" w:rsidR="00274375" w:rsidRPr="009148ED" w:rsidRDefault="004B43B7" w:rsidP="0027437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 w:rsidRPr="009148ED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43 (23</w:t>
            </w:r>
            <w:r w:rsidR="00AD7F0E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–</w:t>
            </w:r>
            <w:r w:rsidRPr="009148ED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70)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93BD66C" w14:textId="433C7C5B" w:rsidR="00274375" w:rsidRPr="009148ED" w:rsidRDefault="004B43B7" w:rsidP="0027437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 w:rsidRPr="009148ED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0.962</w:t>
            </w:r>
          </w:p>
        </w:tc>
      </w:tr>
      <w:tr w:rsidR="00274375" w14:paraId="23D22D49" w14:textId="77777777" w:rsidTr="00ED2513">
        <w:tc>
          <w:tcPr>
            <w:tcW w:w="2977" w:type="dxa"/>
            <w:shd w:val="clear" w:color="auto" w:fill="auto"/>
            <w:vAlign w:val="center"/>
          </w:tcPr>
          <w:p w14:paraId="6927A9E0" w14:textId="29A3874F" w:rsidR="00274375" w:rsidRPr="009148ED" w:rsidRDefault="00274375" w:rsidP="00274375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148ED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Gender, male/female</w:t>
            </w:r>
          </w:p>
        </w:tc>
        <w:tc>
          <w:tcPr>
            <w:tcW w:w="1906" w:type="dxa"/>
            <w:shd w:val="clear" w:color="auto" w:fill="auto"/>
            <w:vAlign w:val="center"/>
          </w:tcPr>
          <w:p w14:paraId="31ACF0F5" w14:textId="7FD1CD0E" w:rsidR="00274375" w:rsidRPr="009148ED" w:rsidRDefault="004B43B7" w:rsidP="0027437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 w:rsidRPr="009148ED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27/29</w:t>
            </w:r>
          </w:p>
        </w:tc>
        <w:tc>
          <w:tcPr>
            <w:tcW w:w="2205" w:type="dxa"/>
            <w:shd w:val="clear" w:color="auto" w:fill="auto"/>
            <w:vAlign w:val="center"/>
          </w:tcPr>
          <w:p w14:paraId="52A4C723" w14:textId="733F41CE" w:rsidR="00274375" w:rsidRPr="009148ED" w:rsidRDefault="004B43B7" w:rsidP="0027437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 w:rsidRPr="009148ED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10/1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16786548" w14:textId="4522A116" w:rsidR="00274375" w:rsidRPr="009148ED" w:rsidRDefault="004B43B7" w:rsidP="0027437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 w:rsidRPr="009148ED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0.891</w:t>
            </w:r>
          </w:p>
        </w:tc>
      </w:tr>
      <w:tr w:rsidR="00274375" w14:paraId="1E1B64AB" w14:textId="77777777" w:rsidTr="00ED2513">
        <w:tc>
          <w:tcPr>
            <w:tcW w:w="2977" w:type="dxa"/>
            <w:shd w:val="clear" w:color="auto" w:fill="F2F2F2" w:themeFill="background1" w:themeFillShade="F2"/>
            <w:vAlign w:val="center"/>
          </w:tcPr>
          <w:p w14:paraId="512010DA" w14:textId="018AA510" w:rsidR="00274375" w:rsidRPr="009148ED" w:rsidRDefault="00274375" w:rsidP="00274375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148ED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BMI, median (range), kg/m</w:t>
            </w:r>
            <w:r w:rsidRPr="009148ED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GB" w:eastAsia="zh-CN"/>
              </w:rPr>
              <w:t>2</w:t>
            </w:r>
          </w:p>
        </w:tc>
        <w:tc>
          <w:tcPr>
            <w:tcW w:w="1906" w:type="dxa"/>
            <w:shd w:val="clear" w:color="auto" w:fill="F2F2F2" w:themeFill="background1" w:themeFillShade="F2"/>
            <w:vAlign w:val="center"/>
          </w:tcPr>
          <w:p w14:paraId="56335209" w14:textId="362C7BDB" w:rsidR="00274375" w:rsidRPr="009148ED" w:rsidRDefault="004B43B7" w:rsidP="0027437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 w:rsidRPr="009148ED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20.7 (14.4</w:t>
            </w:r>
            <w:r w:rsidR="00AD7F0E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–</w:t>
            </w:r>
            <w:r w:rsidRPr="009148ED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29.2)</w:t>
            </w:r>
          </w:p>
        </w:tc>
        <w:tc>
          <w:tcPr>
            <w:tcW w:w="2205" w:type="dxa"/>
            <w:shd w:val="clear" w:color="auto" w:fill="F2F2F2" w:themeFill="background1" w:themeFillShade="F2"/>
            <w:vAlign w:val="center"/>
          </w:tcPr>
          <w:p w14:paraId="09DF111E" w14:textId="678024D6" w:rsidR="00274375" w:rsidRPr="009148ED" w:rsidRDefault="004B43B7" w:rsidP="0027437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 w:rsidRPr="009148ED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20.8 (14.1</w:t>
            </w:r>
            <w:r w:rsidR="00AD7F0E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–</w:t>
            </w:r>
            <w:r w:rsidRPr="009148ED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41.4)</w:t>
            </w:r>
          </w:p>
        </w:tc>
        <w:tc>
          <w:tcPr>
            <w:tcW w:w="1071" w:type="dxa"/>
            <w:shd w:val="clear" w:color="auto" w:fill="F2F2F2" w:themeFill="background1" w:themeFillShade="F2"/>
            <w:vAlign w:val="center"/>
          </w:tcPr>
          <w:p w14:paraId="4DA06A50" w14:textId="71AC175C" w:rsidR="00274375" w:rsidRPr="009148ED" w:rsidRDefault="004B43B7" w:rsidP="0027437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 w:rsidRPr="009148ED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0.925</w:t>
            </w:r>
          </w:p>
        </w:tc>
      </w:tr>
      <w:tr w:rsidR="00D10F7E" w14:paraId="447AC86F" w14:textId="77777777" w:rsidTr="00ED2513">
        <w:trPr>
          <w:trHeight w:val="340"/>
        </w:trPr>
        <w:tc>
          <w:tcPr>
            <w:tcW w:w="2977" w:type="dxa"/>
            <w:shd w:val="clear" w:color="auto" w:fill="auto"/>
            <w:vAlign w:val="center"/>
          </w:tcPr>
          <w:p w14:paraId="623D9949" w14:textId="20AC0ECF" w:rsidR="00D10F7E" w:rsidRPr="009148ED" w:rsidRDefault="00D10F7E" w:rsidP="00274375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148ED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Underlying disease</w:t>
            </w:r>
          </w:p>
        </w:tc>
        <w:tc>
          <w:tcPr>
            <w:tcW w:w="1906" w:type="dxa"/>
            <w:shd w:val="clear" w:color="auto" w:fill="auto"/>
            <w:vAlign w:val="center"/>
          </w:tcPr>
          <w:p w14:paraId="702E7D07" w14:textId="77777777" w:rsidR="00D10F7E" w:rsidRPr="009148ED" w:rsidRDefault="00D10F7E" w:rsidP="0027437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2205" w:type="dxa"/>
            <w:shd w:val="clear" w:color="auto" w:fill="auto"/>
            <w:vAlign w:val="center"/>
          </w:tcPr>
          <w:p w14:paraId="427F6AE2" w14:textId="77777777" w:rsidR="00D10F7E" w:rsidRPr="009148ED" w:rsidRDefault="00D10F7E" w:rsidP="0027437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071" w:type="dxa"/>
            <w:vMerge w:val="restart"/>
            <w:shd w:val="clear" w:color="auto" w:fill="auto"/>
            <w:vAlign w:val="center"/>
          </w:tcPr>
          <w:p w14:paraId="2D3424F6" w14:textId="65F27D98" w:rsidR="00D10F7E" w:rsidRPr="009148ED" w:rsidRDefault="00D10F7E" w:rsidP="0027437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 w:rsidRPr="009148ED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0.495</w:t>
            </w:r>
          </w:p>
        </w:tc>
      </w:tr>
      <w:tr w:rsidR="00D10F7E" w14:paraId="0C863568" w14:textId="77777777" w:rsidTr="00ED2513">
        <w:tc>
          <w:tcPr>
            <w:tcW w:w="2977" w:type="dxa"/>
            <w:shd w:val="clear" w:color="auto" w:fill="auto"/>
            <w:vAlign w:val="center"/>
          </w:tcPr>
          <w:p w14:paraId="356826B6" w14:textId="03C0D160" w:rsidR="00D10F7E" w:rsidRPr="009148ED" w:rsidRDefault="00D10F7E" w:rsidP="00524DE2">
            <w:pPr>
              <w:ind w:leftChars="100" w:left="22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148ED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AML/MDS</w:t>
            </w:r>
          </w:p>
        </w:tc>
        <w:tc>
          <w:tcPr>
            <w:tcW w:w="1906" w:type="dxa"/>
            <w:shd w:val="clear" w:color="auto" w:fill="auto"/>
            <w:vAlign w:val="center"/>
          </w:tcPr>
          <w:p w14:paraId="77A1EC88" w14:textId="0EF75E33" w:rsidR="00D10F7E" w:rsidRPr="009148ED" w:rsidRDefault="00D10F7E" w:rsidP="0027437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 w:rsidRPr="009148ED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33</w:t>
            </w:r>
          </w:p>
        </w:tc>
        <w:tc>
          <w:tcPr>
            <w:tcW w:w="2205" w:type="dxa"/>
            <w:shd w:val="clear" w:color="auto" w:fill="auto"/>
            <w:vAlign w:val="center"/>
          </w:tcPr>
          <w:p w14:paraId="19FC0423" w14:textId="429E3E4A" w:rsidR="00D10F7E" w:rsidRPr="009148ED" w:rsidRDefault="00D10F7E" w:rsidP="0027437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 w:rsidRPr="009148ED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11</w:t>
            </w:r>
          </w:p>
        </w:tc>
        <w:tc>
          <w:tcPr>
            <w:tcW w:w="1071" w:type="dxa"/>
            <w:vMerge/>
            <w:shd w:val="clear" w:color="auto" w:fill="auto"/>
            <w:vAlign w:val="center"/>
          </w:tcPr>
          <w:p w14:paraId="74376763" w14:textId="77777777" w:rsidR="00D10F7E" w:rsidRPr="009148ED" w:rsidRDefault="00D10F7E" w:rsidP="0027437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D10F7E" w14:paraId="6A46843D" w14:textId="77777777" w:rsidTr="00ED2513">
        <w:tc>
          <w:tcPr>
            <w:tcW w:w="2977" w:type="dxa"/>
            <w:shd w:val="clear" w:color="auto" w:fill="auto"/>
            <w:vAlign w:val="center"/>
          </w:tcPr>
          <w:p w14:paraId="13BB94C0" w14:textId="172D0FDE" w:rsidR="00D10F7E" w:rsidRPr="009148ED" w:rsidRDefault="00D10F7E" w:rsidP="00524DE2">
            <w:pPr>
              <w:ind w:leftChars="100" w:left="22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148ED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ALL</w:t>
            </w:r>
          </w:p>
        </w:tc>
        <w:tc>
          <w:tcPr>
            <w:tcW w:w="1906" w:type="dxa"/>
            <w:shd w:val="clear" w:color="auto" w:fill="auto"/>
            <w:vAlign w:val="center"/>
          </w:tcPr>
          <w:p w14:paraId="1E46458C" w14:textId="7B3665FA" w:rsidR="00D10F7E" w:rsidRPr="009148ED" w:rsidRDefault="00D10F7E" w:rsidP="0027437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 w:rsidRPr="009148ED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13</w:t>
            </w:r>
          </w:p>
        </w:tc>
        <w:tc>
          <w:tcPr>
            <w:tcW w:w="2205" w:type="dxa"/>
            <w:shd w:val="clear" w:color="auto" w:fill="auto"/>
            <w:vAlign w:val="center"/>
          </w:tcPr>
          <w:p w14:paraId="08E6BD64" w14:textId="4BC87D2A" w:rsidR="00D10F7E" w:rsidRPr="009148ED" w:rsidRDefault="00D10F7E" w:rsidP="0027437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 w:rsidRPr="009148ED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7</w:t>
            </w:r>
          </w:p>
        </w:tc>
        <w:tc>
          <w:tcPr>
            <w:tcW w:w="1071" w:type="dxa"/>
            <w:vMerge/>
            <w:shd w:val="clear" w:color="auto" w:fill="auto"/>
            <w:vAlign w:val="center"/>
          </w:tcPr>
          <w:p w14:paraId="16FC5B48" w14:textId="77777777" w:rsidR="00D10F7E" w:rsidRPr="009148ED" w:rsidRDefault="00D10F7E" w:rsidP="0027437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D10F7E" w14:paraId="62F65AEF" w14:textId="77777777" w:rsidTr="00ED2513">
        <w:tc>
          <w:tcPr>
            <w:tcW w:w="2977" w:type="dxa"/>
            <w:shd w:val="clear" w:color="auto" w:fill="auto"/>
            <w:vAlign w:val="center"/>
          </w:tcPr>
          <w:p w14:paraId="1B51D976" w14:textId="36C66FC5" w:rsidR="00D10F7E" w:rsidRPr="009148ED" w:rsidRDefault="00D10F7E" w:rsidP="00524DE2">
            <w:pPr>
              <w:ind w:leftChars="100" w:left="22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148ED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Other</w:t>
            </w:r>
          </w:p>
        </w:tc>
        <w:tc>
          <w:tcPr>
            <w:tcW w:w="1906" w:type="dxa"/>
            <w:shd w:val="clear" w:color="auto" w:fill="auto"/>
            <w:vAlign w:val="center"/>
          </w:tcPr>
          <w:p w14:paraId="2E1052EB" w14:textId="3B5EBF69" w:rsidR="00D10F7E" w:rsidRPr="009148ED" w:rsidRDefault="00D10F7E" w:rsidP="0027437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 w:rsidRPr="009148ED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10</w:t>
            </w:r>
          </w:p>
        </w:tc>
        <w:tc>
          <w:tcPr>
            <w:tcW w:w="2205" w:type="dxa"/>
            <w:shd w:val="clear" w:color="auto" w:fill="auto"/>
            <w:vAlign w:val="center"/>
          </w:tcPr>
          <w:p w14:paraId="4349CD0C" w14:textId="65769DC1" w:rsidR="00D10F7E" w:rsidRPr="009148ED" w:rsidRDefault="00D10F7E" w:rsidP="0027437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 w:rsidRPr="009148ED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2</w:t>
            </w:r>
          </w:p>
        </w:tc>
        <w:tc>
          <w:tcPr>
            <w:tcW w:w="1071" w:type="dxa"/>
            <w:vMerge/>
            <w:shd w:val="clear" w:color="auto" w:fill="auto"/>
            <w:vAlign w:val="center"/>
          </w:tcPr>
          <w:p w14:paraId="014C30BC" w14:textId="77777777" w:rsidR="00D10F7E" w:rsidRPr="009148ED" w:rsidRDefault="00D10F7E" w:rsidP="0027437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D10F7E" w14:paraId="78B3D721" w14:textId="77777777" w:rsidTr="00ED2513">
        <w:tc>
          <w:tcPr>
            <w:tcW w:w="2977" w:type="dxa"/>
            <w:shd w:val="clear" w:color="auto" w:fill="F2F2F2" w:themeFill="background1" w:themeFillShade="F2"/>
            <w:vAlign w:val="center"/>
          </w:tcPr>
          <w:p w14:paraId="200B7D56" w14:textId="75BAB447" w:rsidR="00D10F7E" w:rsidRPr="009148ED" w:rsidRDefault="00D10F7E" w:rsidP="00274375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148ED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Donor type</w:t>
            </w:r>
          </w:p>
        </w:tc>
        <w:tc>
          <w:tcPr>
            <w:tcW w:w="1906" w:type="dxa"/>
            <w:shd w:val="clear" w:color="auto" w:fill="F2F2F2" w:themeFill="background1" w:themeFillShade="F2"/>
            <w:vAlign w:val="center"/>
          </w:tcPr>
          <w:p w14:paraId="73D40A81" w14:textId="77777777" w:rsidR="00D10F7E" w:rsidRPr="009148ED" w:rsidRDefault="00D10F7E" w:rsidP="0027437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2205" w:type="dxa"/>
            <w:shd w:val="clear" w:color="auto" w:fill="F2F2F2" w:themeFill="background1" w:themeFillShade="F2"/>
            <w:vAlign w:val="center"/>
          </w:tcPr>
          <w:p w14:paraId="28A3F4E5" w14:textId="77777777" w:rsidR="00D10F7E" w:rsidRPr="009148ED" w:rsidRDefault="00D10F7E" w:rsidP="0027437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071" w:type="dxa"/>
            <w:vMerge w:val="restart"/>
            <w:shd w:val="clear" w:color="auto" w:fill="F2F2F2" w:themeFill="background1" w:themeFillShade="F2"/>
            <w:vAlign w:val="center"/>
          </w:tcPr>
          <w:p w14:paraId="34F6BCC0" w14:textId="76074FD9" w:rsidR="00D10F7E" w:rsidRPr="009148ED" w:rsidRDefault="00D10F7E" w:rsidP="0027437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 w:rsidRPr="009148ED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0.680</w:t>
            </w:r>
          </w:p>
        </w:tc>
      </w:tr>
      <w:tr w:rsidR="00D10F7E" w14:paraId="02D0EA9F" w14:textId="77777777" w:rsidTr="00ED2513">
        <w:tc>
          <w:tcPr>
            <w:tcW w:w="2977" w:type="dxa"/>
            <w:shd w:val="clear" w:color="auto" w:fill="F2F2F2" w:themeFill="background1" w:themeFillShade="F2"/>
            <w:vAlign w:val="center"/>
          </w:tcPr>
          <w:p w14:paraId="265114D6" w14:textId="16A2EE39" w:rsidR="00D10F7E" w:rsidRPr="009148ED" w:rsidRDefault="00D10F7E" w:rsidP="00524DE2">
            <w:pPr>
              <w:ind w:leftChars="100" w:left="22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148ED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MSD</w:t>
            </w:r>
          </w:p>
        </w:tc>
        <w:tc>
          <w:tcPr>
            <w:tcW w:w="1906" w:type="dxa"/>
            <w:shd w:val="clear" w:color="auto" w:fill="F2F2F2" w:themeFill="background1" w:themeFillShade="F2"/>
            <w:vAlign w:val="center"/>
          </w:tcPr>
          <w:p w14:paraId="0F99155C" w14:textId="6F636904" w:rsidR="00D10F7E" w:rsidRPr="009148ED" w:rsidRDefault="00D10F7E" w:rsidP="0027437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 w:rsidRPr="009148ED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5</w:t>
            </w:r>
          </w:p>
        </w:tc>
        <w:tc>
          <w:tcPr>
            <w:tcW w:w="2205" w:type="dxa"/>
            <w:shd w:val="clear" w:color="auto" w:fill="F2F2F2" w:themeFill="background1" w:themeFillShade="F2"/>
            <w:vAlign w:val="center"/>
          </w:tcPr>
          <w:p w14:paraId="7ED52610" w14:textId="6CE5980E" w:rsidR="00D10F7E" w:rsidRPr="009148ED" w:rsidRDefault="00D10F7E" w:rsidP="0027437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 w:rsidRPr="009148ED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3</w:t>
            </w:r>
          </w:p>
        </w:tc>
        <w:tc>
          <w:tcPr>
            <w:tcW w:w="1071" w:type="dxa"/>
            <w:vMerge/>
            <w:shd w:val="clear" w:color="auto" w:fill="F2F2F2" w:themeFill="background1" w:themeFillShade="F2"/>
            <w:vAlign w:val="center"/>
          </w:tcPr>
          <w:p w14:paraId="52222421" w14:textId="77777777" w:rsidR="00D10F7E" w:rsidRPr="009148ED" w:rsidRDefault="00D10F7E" w:rsidP="0027437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D10F7E" w14:paraId="4B2C5B1A" w14:textId="77777777" w:rsidTr="00ED2513">
        <w:tc>
          <w:tcPr>
            <w:tcW w:w="2977" w:type="dxa"/>
            <w:shd w:val="clear" w:color="auto" w:fill="F2F2F2" w:themeFill="background1" w:themeFillShade="F2"/>
            <w:vAlign w:val="center"/>
          </w:tcPr>
          <w:p w14:paraId="23C58711" w14:textId="0399BFE0" w:rsidR="00D10F7E" w:rsidRPr="009148ED" w:rsidRDefault="00D10F7E" w:rsidP="00524DE2">
            <w:pPr>
              <w:ind w:leftChars="100" w:left="22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148ED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HID</w:t>
            </w:r>
          </w:p>
        </w:tc>
        <w:tc>
          <w:tcPr>
            <w:tcW w:w="1906" w:type="dxa"/>
            <w:shd w:val="clear" w:color="auto" w:fill="F2F2F2" w:themeFill="background1" w:themeFillShade="F2"/>
            <w:vAlign w:val="center"/>
          </w:tcPr>
          <w:p w14:paraId="6BDB5E95" w14:textId="067C7364" w:rsidR="00D10F7E" w:rsidRPr="009148ED" w:rsidRDefault="00D10F7E" w:rsidP="0027437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 w:rsidRPr="009148ED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39</w:t>
            </w:r>
          </w:p>
        </w:tc>
        <w:tc>
          <w:tcPr>
            <w:tcW w:w="2205" w:type="dxa"/>
            <w:shd w:val="clear" w:color="auto" w:fill="F2F2F2" w:themeFill="background1" w:themeFillShade="F2"/>
            <w:vAlign w:val="center"/>
          </w:tcPr>
          <w:p w14:paraId="59C86EF1" w14:textId="12CCC36A" w:rsidR="00D10F7E" w:rsidRPr="009148ED" w:rsidRDefault="00D10F7E" w:rsidP="0027437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 w:rsidRPr="009148ED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12</w:t>
            </w:r>
          </w:p>
        </w:tc>
        <w:tc>
          <w:tcPr>
            <w:tcW w:w="1071" w:type="dxa"/>
            <w:vMerge/>
            <w:shd w:val="clear" w:color="auto" w:fill="F2F2F2" w:themeFill="background1" w:themeFillShade="F2"/>
            <w:vAlign w:val="center"/>
          </w:tcPr>
          <w:p w14:paraId="7954F448" w14:textId="77777777" w:rsidR="00D10F7E" w:rsidRPr="009148ED" w:rsidRDefault="00D10F7E" w:rsidP="0027437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D10F7E" w14:paraId="303707BE" w14:textId="77777777" w:rsidTr="00ED2513">
        <w:tc>
          <w:tcPr>
            <w:tcW w:w="2977" w:type="dxa"/>
            <w:shd w:val="clear" w:color="auto" w:fill="F2F2F2" w:themeFill="background1" w:themeFillShade="F2"/>
            <w:vAlign w:val="center"/>
          </w:tcPr>
          <w:p w14:paraId="7FAFD27A" w14:textId="3C62AC92" w:rsidR="00D10F7E" w:rsidRPr="009148ED" w:rsidRDefault="00D10F7E" w:rsidP="00524DE2">
            <w:pPr>
              <w:ind w:leftChars="100" w:left="22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148ED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URD</w:t>
            </w:r>
          </w:p>
        </w:tc>
        <w:tc>
          <w:tcPr>
            <w:tcW w:w="1906" w:type="dxa"/>
            <w:shd w:val="clear" w:color="auto" w:fill="F2F2F2" w:themeFill="background1" w:themeFillShade="F2"/>
            <w:vAlign w:val="center"/>
          </w:tcPr>
          <w:p w14:paraId="172A90F4" w14:textId="20B8CEE3" w:rsidR="00D10F7E" w:rsidRPr="009148ED" w:rsidRDefault="00D10F7E" w:rsidP="0027437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 w:rsidRPr="009148ED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12</w:t>
            </w:r>
          </w:p>
        </w:tc>
        <w:tc>
          <w:tcPr>
            <w:tcW w:w="2205" w:type="dxa"/>
            <w:shd w:val="clear" w:color="auto" w:fill="F2F2F2" w:themeFill="background1" w:themeFillShade="F2"/>
            <w:vAlign w:val="center"/>
          </w:tcPr>
          <w:p w14:paraId="57079337" w14:textId="5471748D" w:rsidR="00D10F7E" w:rsidRPr="009148ED" w:rsidRDefault="00D10F7E" w:rsidP="0027437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 w:rsidRPr="009148ED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5</w:t>
            </w:r>
          </w:p>
        </w:tc>
        <w:tc>
          <w:tcPr>
            <w:tcW w:w="1071" w:type="dxa"/>
            <w:vMerge/>
            <w:shd w:val="clear" w:color="auto" w:fill="F2F2F2" w:themeFill="background1" w:themeFillShade="F2"/>
            <w:vAlign w:val="center"/>
          </w:tcPr>
          <w:p w14:paraId="58A7961F" w14:textId="77777777" w:rsidR="00D10F7E" w:rsidRPr="009148ED" w:rsidRDefault="00D10F7E" w:rsidP="0027437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D10F7E" w14:paraId="2C887ACB" w14:textId="77777777" w:rsidTr="00ED2513">
        <w:tc>
          <w:tcPr>
            <w:tcW w:w="2977" w:type="dxa"/>
            <w:shd w:val="clear" w:color="auto" w:fill="auto"/>
            <w:vAlign w:val="center"/>
          </w:tcPr>
          <w:p w14:paraId="4A30CDC1" w14:textId="30833FB9" w:rsidR="00D10F7E" w:rsidRPr="009148ED" w:rsidRDefault="00D10F7E" w:rsidP="00274375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148ED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Conditioning regimens</w:t>
            </w:r>
          </w:p>
        </w:tc>
        <w:tc>
          <w:tcPr>
            <w:tcW w:w="1906" w:type="dxa"/>
            <w:shd w:val="clear" w:color="auto" w:fill="auto"/>
            <w:vAlign w:val="center"/>
          </w:tcPr>
          <w:p w14:paraId="4D5234C3" w14:textId="77777777" w:rsidR="00D10F7E" w:rsidRPr="009148ED" w:rsidRDefault="00D10F7E" w:rsidP="0027437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2205" w:type="dxa"/>
            <w:shd w:val="clear" w:color="auto" w:fill="auto"/>
            <w:vAlign w:val="center"/>
          </w:tcPr>
          <w:p w14:paraId="65BEF9E6" w14:textId="77777777" w:rsidR="00D10F7E" w:rsidRPr="009148ED" w:rsidRDefault="00D10F7E" w:rsidP="0027437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071" w:type="dxa"/>
            <w:vMerge w:val="restart"/>
            <w:shd w:val="clear" w:color="auto" w:fill="auto"/>
            <w:vAlign w:val="center"/>
          </w:tcPr>
          <w:p w14:paraId="6A85DD52" w14:textId="75488F3E" w:rsidR="00D10F7E" w:rsidRPr="009148ED" w:rsidRDefault="00D10F7E" w:rsidP="0027437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 w:rsidRPr="009148ED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0.547</w:t>
            </w:r>
          </w:p>
        </w:tc>
      </w:tr>
      <w:tr w:rsidR="00D10F7E" w14:paraId="712F68B1" w14:textId="77777777" w:rsidTr="00ED2513">
        <w:tc>
          <w:tcPr>
            <w:tcW w:w="2977" w:type="dxa"/>
            <w:shd w:val="clear" w:color="auto" w:fill="auto"/>
            <w:vAlign w:val="center"/>
          </w:tcPr>
          <w:p w14:paraId="70399601" w14:textId="42D02FDC" w:rsidR="00D10F7E" w:rsidRPr="009148ED" w:rsidRDefault="00D10F7E" w:rsidP="00524DE2">
            <w:pPr>
              <w:ind w:leftChars="100" w:left="22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 w:rsidRPr="009148ED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MAC</w:t>
            </w:r>
          </w:p>
        </w:tc>
        <w:tc>
          <w:tcPr>
            <w:tcW w:w="1906" w:type="dxa"/>
            <w:shd w:val="clear" w:color="auto" w:fill="auto"/>
            <w:vAlign w:val="center"/>
          </w:tcPr>
          <w:p w14:paraId="6C3C9A5F" w14:textId="3F0F1B76" w:rsidR="00D10F7E" w:rsidRPr="009148ED" w:rsidRDefault="00D10F7E" w:rsidP="0027437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 w:rsidRPr="009148ED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41</w:t>
            </w:r>
          </w:p>
        </w:tc>
        <w:tc>
          <w:tcPr>
            <w:tcW w:w="2205" w:type="dxa"/>
            <w:shd w:val="clear" w:color="auto" w:fill="auto"/>
            <w:vAlign w:val="center"/>
          </w:tcPr>
          <w:p w14:paraId="6BFB3202" w14:textId="680A8B8D" w:rsidR="00D10F7E" w:rsidRPr="009148ED" w:rsidRDefault="00D10F7E" w:rsidP="0027437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 w:rsidRPr="009148ED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16</w:t>
            </w:r>
          </w:p>
        </w:tc>
        <w:tc>
          <w:tcPr>
            <w:tcW w:w="1071" w:type="dxa"/>
            <w:vMerge/>
            <w:shd w:val="clear" w:color="auto" w:fill="auto"/>
            <w:vAlign w:val="center"/>
          </w:tcPr>
          <w:p w14:paraId="1EBA6E8A" w14:textId="77777777" w:rsidR="00D10F7E" w:rsidRPr="009148ED" w:rsidRDefault="00D10F7E" w:rsidP="0027437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D10F7E" w14:paraId="24B2A1BA" w14:textId="77777777" w:rsidTr="00ED2513">
        <w:tc>
          <w:tcPr>
            <w:tcW w:w="2977" w:type="dxa"/>
            <w:shd w:val="clear" w:color="auto" w:fill="auto"/>
            <w:vAlign w:val="center"/>
          </w:tcPr>
          <w:p w14:paraId="306D084E" w14:textId="73F31656" w:rsidR="00D10F7E" w:rsidRPr="009148ED" w:rsidRDefault="00D10F7E" w:rsidP="00524DE2">
            <w:pPr>
              <w:ind w:leftChars="100" w:left="22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 w:rsidRPr="009148ED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RIC</w:t>
            </w:r>
          </w:p>
        </w:tc>
        <w:tc>
          <w:tcPr>
            <w:tcW w:w="1906" w:type="dxa"/>
            <w:shd w:val="clear" w:color="auto" w:fill="auto"/>
            <w:vAlign w:val="center"/>
          </w:tcPr>
          <w:p w14:paraId="61E4735F" w14:textId="4C4EAB85" w:rsidR="00D10F7E" w:rsidRPr="009148ED" w:rsidRDefault="00D10F7E" w:rsidP="0027437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 w:rsidRPr="009148ED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15</w:t>
            </w:r>
          </w:p>
        </w:tc>
        <w:tc>
          <w:tcPr>
            <w:tcW w:w="2205" w:type="dxa"/>
            <w:shd w:val="clear" w:color="auto" w:fill="auto"/>
            <w:vAlign w:val="center"/>
          </w:tcPr>
          <w:p w14:paraId="142AF7F4" w14:textId="7798A00C" w:rsidR="00D10F7E" w:rsidRPr="009148ED" w:rsidRDefault="00D10F7E" w:rsidP="0027437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 w:rsidRPr="009148ED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4</w:t>
            </w:r>
          </w:p>
        </w:tc>
        <w:tc>
          <w:tcPr>
            <w:tcW w:w="1071" w:type="dxa"/>
            <w:vMerge/>
            <w:shd w:val="clear" w:color="auto" w:fill="auto"/>
            <w:vAlign w:val="center"/>
          </w:tcPr>
          <w:p w14:paraId="4F770975" w14:textId="77777777" w:rsidR="00D10F7E" w:rsidRPr="009148ED" w:rsidRDefault="00D10F7E" w:rsidP="0027437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D10F7E" w14:paraId="4B5D2635" w14:textId="77777777" w:rsidTr="00ED2513">
        <w:tc>
          <w:tcPr>
            <w:tcW w:w="2977" w:type="dxa"/>
            <w:shd w:val="clear" w:color="auto" w:fill="F2F2F2" w:themeFill="background1" w:themeFillShade="F2"/>
            <w:vAlign w:val="center"/>
          </w:tcPr>
          <w:p w14:paraId="717934A8" w14:textId="4F8FAB13" w:rsidR="00D10F7E" w:rsidRPr="009148ED" w:rsidRDefault="00D10F7E" w:rsidP="00274375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 w:rsidRPr="009148ED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ATG for GVHD prophylaxis</w:t>
            </w:r>
          </w:p>
        </w:tc>
        <w:tc>
          <w:tcPr>
            <w:tcW w:w="1906" w:type="dxa"/>
            <w:shd w:val="clear" w:color="auto" w:fill="F2F2F2" w:themeFill="background1" w:themeFillShade="F2"/>
            <w:vAlign w:val="center"/>
          </w:tcPr>
          <w:p w14:paraId="51E61521" w14:textId="77777777" w:rsidR="00D10F7E" w:rsidRPr="009148ED" w:rsidRDefault="00D10F7E" w:rsidP="0027437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2205" w:type="dxa"/>
            <w:shd w:val="clear" w:color="auto" w:fill="F2F2F2" w:themeFill="background1" w:themeFillShade="F2"/>
            <w:vAlign w:val="center"/>
          </w:tcPr>
          <w:p w14:paraId="02C575D3" w14:textId="77777777" w:rsidR="00D10F7E" w:rsidRPr="009148ED" w:rsidRDefault="00D10F7E" w:rsidP="0027437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071" w:type="dxa"/>
            <w:vMerge w:val="restart"/>
            <w:shd w:val="clear" w:color="auto" w:fill="F2F2F2" w:themeFill="background1" w:themeFillShade="F2"/>
            <w:vAlign w:val="center"/>
          </w:tcPr>
          <w:p w14:paraId="6C45C32A" w14:textId="405BB634" w:rsidR="00D10F7E" w:rsidRPr="009148ED" w:rsidRDefault="00D10F7E" w:rsidP="0027437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 w:rsidRPr="009148ED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0.375</w:t>
            </w:r>
          </w:p>
        </w:tc>
      </w:tr>
      <w:tr w:rsidR="00D10F7E" w14:paraId="03369207" w14:textId="77777777" w:rsidTr="00ED2513">
        <w:tc>
          <w:tcPr>
            <w:tcW w:w="2977" w:type="dxa"/>
            <w:shd w:val="clear" w:color="auto" w:fill="F2F2F2" w:themeFill="background1" w:themeFillShade="F2"/>
            <w:vAlign w:val="center"/>
          </w:tcPr>
          <w:p w14:paraId="7FE909D7" w14:textId="5F8CD149" w:rsidR="00D10F7E" w:rsidRPr="009148ED" w:rsidRDefault="00D10F7E" w:rsidP="00524DE2">
            <w:pPr>
              <w:ind w:leftChars="100" w:left="22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 w:rsidRPr="009148ED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Yes</w:t>
            </w:r>
          </w:p>
        </w:tc>
        <w:tc>
          <w:tcPr>
            <w:tcW w:w="1906" w:type="dxa"/>
            <w:shd w:val="clear" w:color="auto" w:fill="F2F2F2" w:themeFill="background1" w:themeFillShade="F2"/>
            <w:vAlign w:val="center"/>
          </w:tcPr>
          <w:p w14:paraId="2A2B8088" w14:textId="218D4B46" w:rsidR="00D10F7E" w:rsidRPr="009148ED" w:rsidRDefault="00D10F7E" w:rsidP="0027437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 w:rsidRPr="009148ED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51</w:t>
            </w:r>
          </w:p>
        </w:tc>
        <w:tc>
          <w:tcPr>
            <w:tcW w:w="2205" w:type="dxa"/>
            <w:shd w:val="clear" w:color="auto" w:fill="F2F2F2" w:themeFill="background1" w:themeFillShade="F2"/>
            <w:vAlign w:val="center"/>
          </w:tcPr>
          <w:p w14:paraId="61EEB759" w14:textId="2F6461A1" w:rsidR="00D10F7E" w:rsidRPr="009148ED" w:rsidRDefault="00D10F7E" w:rsidP="0027437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 w:rsidRPr="009148ED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19</w:t>
            </w:r>
          </w:p>
        </w:tc>
        <w:tc>
          <w:tcPr>
            <w:tcW w:w="1071" w:type="dxa"/>
            <w:vMerge/>
            <w:shd w:val="clear" w:color="auto" w:fill="F2F2F2" w:themeFill="background1" w:themeFillShade="F2"/>
            <w:vAlign w:val="center"/>
          </w:tcPr>
          <w:p w14:paraId="1DFCB849" w14:textId="77777777" w:rsidR="00D10F7E" w:rsidRPr="009148ED" w:rsidRDefault="00D10F7E" w:rsidP="0027437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D10F7E" w14:paraId="56DBCAA0" w14:textId="77777777" w:rsidTr="00ED2513">
        <w:tc>
          <w:tcPr>
            <w:tcW w:w="2977" w:type="dxa"/>
            <w:shd w:val="clear" w:color="auto" w:fill="F2F2F2" w:themeFill="background1" w:themeFillShade="F2"/>
            <w:vAlign w:val="center"/>
          </w:tcPr>
          <w:p w14:paraId="2EB82FCF" w14:textId="48F93391" w:rsidR="00D10F7E" w:rsidRPr="009148ED" w:rsidRDefault="00D10F7E" w:rsidP="00524DE2">
            <w:pPr>
              <w:ind w:leftChars="100" w:left="22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 w:rsidRPr="009148ED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No</w:t>
            </w:r>
          </w:p>
        </w:tc>
        <w:tc>
          <w:tcPr>
            <w:tcW w:w="1906" w:type="dxa"/>
            <w:shd w:val="clear" w:color="auto" w:fill="F2F2F2" w:themeFill="background1" w:themeFillShade="F2"/>
            <w:vAlign w:val="center"/>
          </w:tcPr>
          <w:p w14:paraId="6B0EE7FF" w14:textId="448D9273" w:rsidR="00D10F7E" w:rsidRPr="009148ED" w:rsidRDefault="00D10F7E" w:rsidP="0027437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 w:rsidRPr="009148ED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5</w:t>
            </w:r>
          </w:p>
        </w:tc>
        <w:tc>
          <w:tcPr>
            <w:tcW w:w="2205" w:type="dxa"/>
            <w:shd w:val="clear" w:color="auto" w:fill="F2F2F2" w:themeFill="background1" w:themeFillShade="F2"/>
            <w:vAlign w:val="center"/>
          </w:tcPr>
          <w:p w14:paraId="35E70CA3" w14:textId="3902189C" w:rsidR="00D10F7E" w:rsidRPr="009148ED" w:rsidRDefault="00D10F7E" w:rsidP="0027437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 w:rsidRPr="009148ED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1</w:t>
            </w:r>
          </w:p>
        </w:tc>
        <w:tc>
          <w:tcPr>
            <w:tcW w:w="1071" w:type="dxa"/>
            <w:vMerge/>
            <w:shd w:val="clear" w:color="auto" w:fill="F2F2F2" w:themeFill="background1" w:themeFillShade="F2"/>
            <w:vAlign w:val="center"/>
          </w:tcPr>
          <w:p w14:paraId="7BDC8B60" w14:textId="6BD30A4E" w:rsidR="00D10F7E" w:rsidRPr="009148ED" w:rsidRDefault="00D10F7E" w:rsidP="0027437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</w:p>
        </w:tc>
      </w:tr>
      <w:tr w:rsidR="00274375" w14:paraId="4B2D5AE6" w14:textId="77777777" w:rsidTr="00ED2513">
        <w:tc>
          <w:tcPr>
            <w:tcW w:w="2977" w:type="dxa"/>
            <w:shd w:val="clear" w:color="auto" w:fill="auto"/>
            <w:vAlign w:val="center"/>
          </w:tcPr>
          <w:p w14:paraId="66933620" w14:textId="5836712C" w:rsidR="00274375" w:rsidRPr="009148ED" w:rsidRDefault="000C74BF" w:rsidP="00274375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I</w:t>
            </w:r>
            <w:r w:rsidR="00274375" w:rsidRPr="009148ED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 xml:space="preserve">nterval from </w:t>
            </w:r>
            <w:proofErr w:type="spellStart"/>
            <w:r w:rsidR="00274375" w:rsidRPr="009148ED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allo</w:t>
            </w:r>
            <w:proofErr w:type="spellEnd"/>
            <w:r w:rsidR="00274375" w:rsidRPr="009148ED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-HSCT to COVID-19 diagnosis, median (range), months</w:t>
            </w:r>
          </w:p>
        </w:tc>
        <w:tc>
          <w:tcPr>
            <w:tcW w:w="1906" w:type="dxa"/>
            <w:shd w:val="clear" w:color="auto" w:fill="auto"/>
            <w:vAlign w:val="center"/>
          </w:tcPr>
          <w:p w14:paraId="3890633C" w14:textId="6207CBF6" w:rsidR="00274375" w:rsidRPr="009148ED" w:rsidRDefault="004B43B7" w:rsidP="0027437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 w:rsidRPr="009148ED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5.4 (0.8</w:t>
            </w:r>
            <w:r w:rsidR="00AD7F0E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–</w:t>
            </w:r>
            <w:r w:rsidRPr="009148ED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145.8)</w:t>
            </w:r>
          </w:p>
        </w:tc>
        <w:tc>
          <w:tcPr>
            <w:tcW w:w="2205" w:type="dxa"/>
            <w:shd w:val="clear" w:color="auto" w:fill="auto"/>
            <w:vAlign w:val="center"/>
          </w:tcPr>
          <w:p w14:paraId="163BC712" w14:textId="0B7C7EBB" w:rsidR="00274375" w:rsidRPr="009148ED" w:rsidRDefault="004B43B7" w:rsidP="0027437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 w:rsidRPr="009148ED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4.7 (1.2</w:t>
            </w:r>
            <w:r w:rsidR="00AD7F0E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–</w:t>
            </w:r>
            <w:r w:rsidRPr="009148ED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16.3)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0E50C1F4" w14:textId="358CD3B6" w:rsidR="00274375" w:rsidRPr="009148ED" w:rsidRDefault="004B43B7" w:rsidP="0027437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 w:rsidRPr="009148ED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0.981</w:t>
            </w:r>
          </w:p>
        </w:tc>
      </w:tr>
      <w:tr w:rsidR="00274375" w14:paraId="51D388E0" w14:textId="77777777" w:rsidTr="00ED2513">
        <w:tc>
          <w:tcPr>
            <w:tcW w:w="2977" w:type="dxa"/>
            <w:shd w:val="clear" w:color="auto" w:fill="F2F2F2" w:themeFill="background1" w:themeFillShade="F2"/>
            <w:vAlign w:val="center"/>
          </w:tcPr>
          <w:p w14:paraId="36364435" w14:textId="1DEAD7F6" w:rsidR="00274375" w:rsidRPr="009148ED" w:rsidRDefault="00ED2513" w:rsidP="00274375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val="en-GB" w:eastAsia="zh-CN"/>
              </w:rPr>
              <w:t>In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terval</w:t>
            </w:r>
            <w:r w:rsidR="00524DE2" w:rsidRPr="009148ED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 xml:space="preserve"> from pre-COVID immune cells to COVID-19 </w:t>
            </w:r>
            <w:r w:rsidR="00524DE2" w:rsidRPr="009148ED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lastRenderedPageBreak/>
              <w:t>diagnosis, m</w:t>
            </w:r>
            <w:r w:rsidR="0053472F" w:rsidRPr="009148ED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e</w:t>
            </w:r>
            <w:r w:rsidR="00524DE2" w:rsidRPr="009148ED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d</w:t>
            </w:r>
            <w:r w:rsidR="0053472F" w:rsidRPr="009148ED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i</w:t>
            </w:r>
            <w:r w:rsidR="00524DE2" w:rsidRPr="009148ED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an (range), days</w:t>
            </w:r>
          </w:p>
        </w:tc>
        <w:tc>
          <w:tcPr>
            <w:tcW w:w="1906" w:type="dxa"/>
            <w:shd w:val="clear" w:color="auto" w:fill="F2F2F2" w:themeFill="background1" w:themeFillShade="F2"/>
            <w:vAlign w:val="center"/>
          </w:tcPr>
          <w:p w14:paraId="5AE379D9" w14:textId="3570C17B" w:rsidR="00274375" w:rsidRPr="009148ED" w:rsidRDefault="00274375" w:rsidP="0027437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 w:rsidRPr="009148ED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lastRenderedPageBreak/>
              <w:t>28 (2</w:t>
            </w:r>
            <w:r w:rsidR="00AD7F0E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–</w:t>
            </w:r>
            <w:r w:rsidRPr="009148ED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171)</w:t>
            </w:r>
          </w:p>
        </w:tc>
        <w:tc>
          <w:tcPr>
            <w:tcW w:w="2205" w:type="dxa"/>
            <w:shd w:val="clear" w:color="auto" w:fill="F2F2F2" w:themeFill="background1" w:themeFillShade="F2"/>
            <w:vAlign w:val="center"/>
          </w:tcPr>
          <w:p w14:paraId="63C65671" w14:textId="75114614" w:rsidR="00274375" w:rsidRPr="009148ED" w:rsidRDefault="00274375" w:rsidP="0027437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 w:rsidRPr="009148ED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32 (2</w:t>
            </w:r>
            <w:r w:rsidR="00AD7F0E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–</w:t>
            </w:r>
            <w:r w:rsidRPr="009148ED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160)</w:t>
            </w:r>
          </w:p>
        </w:tc>
        <w:tc>
          <w:tcPr>
            <w:tcW w:w="1071" w:type="dxa"/>
            <w:shd w:val="clear" w:color="auto" w:fill="F2F2F2" w:themeFill="background1" w:themeFillShade="F2"/>
            <w:vAlign w:val="center"/>
          </w:tcPr>
          <w:p w14:paraId="4AEF1A5F" w14:textId="2829A2FE" w:rsidR="00274375" w:rsidRPr="009148ED" w:rsidRDefault="00274375" w:rsidP="0027437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 w:rsidRPr="009148ED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0.675</w:t>
            </w:r>
          </w:p>
        </w:tc>
      </w:tr>
      <w:tr w:rsidR="00274375" w14:paraId="201AABC8" w14:textId="77777777" w:rsidTr="00ED2513">
        <w:tc>
          <w:tcPr>
            <w:tcW w:w="2977" w:type="dxa"/>
            <w:shd w:val="clear" w:color="auto" w:fill="auto"/>
            <w:vAlign w:val="center"/>
          </w:tcPr>
          <w:p w14:paraId="47F95523" w14:textId="269D08A3" w:rsidR="00274375" w:rsidRPr="00B17ADA" w:rsidRDefault="00274375" w:rsidP="00524DE2">
            <w:pPr>
              <w:ind w:leftChars="100" w:left="22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 w:rsidRPr="00B17ADA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CD3 (</w:t>
            </w:r>
            <w:r w:rsidR="00C94C21" w:rsidRPr="00B17ADA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cells/mm</w:t>
            </w:r>
            <w:r w:rsidR="00C94C21" w:rsidRPr="00B17ADA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GB" w:eastAsia="zh-CN"/>
              </w:rPr>
              <w:t>3</w:t>
            </w:r>
            <w:r w:rsidRPr="00B17ADA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)</w:t>
            </w:r>
          </w:p>
        </w:tc>
        <w:tc>
          <w:tcPr>
            <w:tcW w:w="1906" w:type="dxa"/>
            <w:shd w:val="clear" w:color="auto" w:fill="auto"/>
            <w:vAlign w:val="center"/>
          </w:tcPr>
          <w:p w14:paraId="4343F9B4" w14:textId="4D46B672" w:rsidR="00274375" w:rsidRPr="009148ED" w:rsidRDefault="00274375" w:rsidP="0027437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 w:rsidRPr="009148ED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742 (6</w:t>
            </w:r>
            <w:r w:rsidR="00AD7F0E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–</w:t>
            </w:r>
            <w:r w:rsidRPr="009148ED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5951)</w:t>
            </w:r>
          </w:p>
        </w:tc>
        <w:tc>
          <w:tcPr>
            <w:tcW w:w="2205" w:type="dxa"/>
            <w:shd w:val="clear" w:color="auto" w:fill="auto"/>
            <w:vAlign w:val="center"/>
          </w:tcPr>
          <w:p w14:paraId="21CF4E00" w14:textId="12AF18A4" w:rsidR="00274375" w:rsidRPr="009148ED" w:rsidRDefault="00274375" w:rsidP="0027437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 w:rsidRPr="009148ED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 xml:space="preserve"> 568.5 (7</w:t>
            </w:r>
            <w:r w:rsidR="00AD7F0E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–</w:t>
            </w:r>
            <w:r w:rsidRPr="009148ED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2759)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28F02726" w14:textId="4607E983" w:rsidR="00274375" w:rsidRPr="009148ED" w:rsidRDefault="00274375" w:rsidP="0027437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 w:rsidRPr="009148ED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0.409</w:t>
            </w:r>
          </w:p>
        </w:tc>
      </w:tr>
      <w:tr w:rsidR="00274375" w14:paraId="7D3FFA95" w14:textId="77777777" w:rsidTr="00ED2513">
        <w:tc>
          <w:tcPr>
            <w:tcW w:w="2977" w:type="dxa"/>
            <w:shd w:val="clear" w:color="auto" w:fill="auto"/>
            <w:vAlign w:val="center"/>
          </w:tcPr>
          <w:p w14:paraId="3B725253" w14:textId="781CC4B3" w:rsidR="00274375" w:rsidRPr="00B17ADA" w:rsidRDefault="00274375" w:rsidP="00524DE2">
            <w:pPr>
              <w:ind w:leftChars="100" w:left="22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 w:rsidRPr="00B17ADA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CD4</w:t>
            </w:r>
            <w:r w:rsidR="00C94C21" w:rsidRPr="00B17ADA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 xml:space="preserve"> (cells/mm</w:t>
            </w:r>
            <w:r w:rsidR="00C94C21" w:rsidRPr="00B17ADA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GB" w:eastAsia="zh-CN"/>
              </w:rPr>
              <w:t>3</w:t>
            </w:r>
            <w:r w:rsidR="00C94C21" w:rsidRPr="00B17ADA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)</w:t>
            </w:r>
          </w:p>
        </w:tc>
        <w:tc>
          <w:tcPr>
            <w:tcW w:w="1906" w:type="dxa"/>
            <w:shd w:val="clear" w:color="auto" w:fill="auto"/>
            <w:vAlign w:val="center"/>
          </w:tcPr>
          <w:p w14:paraId="2BCD180A" w14:textId="591195DC" w:rsidR="00274375" w:rsidRPr="009148ED" w:rsidRDefault="00274375" w:rsidP="0027437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 w:rsidRPr="009148ED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116.5 (0</w:t>
            </w:r>
            <w:r w:rsidR="00AD7F0E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–</w:t>
            </w:r>
            <w:r w:rsidRPr="009148ED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2054)</w:t>
            </w:r>
          </w:p>
        </w:tc>
        <w:tc>
          <w:tcPr>
            <w:tcW w:w="2205" w:type="dxa"/>
            <w:shd w:val="clear" w:color="auto" w:fill="auto"/>
            <w:vAlign w:val="center"/>
          </w:tcPr>
          <w:p w14:paraId="762001F5" w14:textId="58472E67" w:rsidR="00274375" w:rsidRPr="009148ED" w:rsidRDefault="00274375" w:rsidP="0027437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 w:rsidRPr="009148ED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91.5 (0</w:t>
            </w:r>
            <w:r w:rsidR="00AD7F0E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–</w:t>
            </w:r>
            <w:r w:rsidRPr="009148ED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735)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44F81B66" w14:textId="19CF7D8C" w:rsidR="00274375" w:rsidRPr="009148ED" w:rsidRDefault="00274375" w:rsidP="0027437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 w:rsidRPr="009148ED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0.162</w:t>
            </w:r>
          </w:p>
        </w:tc>
      </w:tr>
      <w:tr w:rsidR="00274375" w14:paraId="2AC80390" w14:textId="77777777" w:rsidTr="00ED2513">
        <w:tc>
          <w:tcPr>
            <w:tcW w:w="2977" w:type="dxa"/>
            <w:shd w:val="clear" w:color="auto" w:fill="auto"/>
            <w:vAlign w:val="center"/>
          </w:tcPr>
          <w:p w14:paraId="1A7D20DD" w14:textId="29CA2CF1" w:rsidR="00274375" w:rsidRPr="00B17ADA" w:rsidRDefault="00274375" w:rsidP="00524DE2">
            <w:pPr>
              <w:ind w:leftChars="100" w:left="22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 w:rsidRPr="00B17ADA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 xml:space="preserve">CD8 </w:t>
            </w:r>
            <w:r w:rsidR="00C94C21" w:rsidRPr="00B17ADA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(cells/mm</w:t>
            </w:r>
            <w:r w:rsidR="00C94C21" w:rsidRPr="00B17ADA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GB" w:eastAsia="zh-CN"/>
              </w:rPr>
              <w:t>3</w:t>
            </w:r>
            <w:r w:rsidR="00C94C21" w:rsidRPr="00B17ADA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)</w:t>
            </w:r>
          </w:p>
        </w:tc>
        <w:tc>
          <w:tcPr>
            <w:tcW w:w="1906" w:type="dxa"/>
            <w:shd w:val="clear" w:color="auto" w:fill="auto"/>
            <w:vAlign w:val="center"/>
          </w:tcPr>
          <w:p w14:paraId="4D628624" w14:textId="5D2B0E6F" w:rsidR="00274375" w:rsidRPr="009148ED" w:rsidRDefault="00274375" w:rsidP="0027437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 w:rsidRPr="009148ED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490 (3</w:t>
            </w:r>
            <w:r w:rsidR="00AD7F0E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–</w:t>
            </w:r>
            <w:r w:rsidRPr="009148ED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3719)</w:t>
            </w:r>
          </w:p>
        </w:tc>
        <w:tc>
          <w:tcPr>
            <w:tcW w:w="2205" w:type="dxa"/>
            <w:shd w:val="clear" w:color="auto" w:fill="auto"/>
            <w:vAlign w:val="center"/>
          </w:tcPr>
          <w:p w14:paraId="57C0F455" w14:textId="36FC0AF1" w:rsidR="00274375" w:rsidRPr="009148ED" w:rsidRDefault="00274375" w:rsidP="0027437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 w:rsidRPr="009148ED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420 (4</w:t>
            </w:r>
            <w:r w:rsidR="00AD7F0E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–</w:t>
            </w:r>
            <w:r w:rsidRPr="009148ED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2004)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206A583E" w14:textId="5C331B81" w:rsidR="00274375" w:rsidRPr="009148ED" w:rsidRDefault="00274375" w:rsidP="0027437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 w:rsidRPr="009148ED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0.791</w:t>
            </w:r>
          </w:p>
        </w:tc>
      </w:tr>
      <w:tr w:rsidR="00274375" w14:paraId="35700112" w14:textId="77777777" w:rsidTr="00ED2513">
        <w:tc>
          <w:tcPr>
            <w:tcW w:w="2977" w:type="dxa"/>
            <w:shd w:val="clear" w:color="auto" w:fill="auto"/>
            <w:vAlign w:val="center"/>
          </w:tcPr>
          <w:p w14:paraId="563D7843" w14:textId="21EB8401" w:rsidR="00274375" w:rsidRPr="00B17ADA" w:rsidRDefault="00274375" w:rsidP="00524DE2">
            <w:pPr>
              <w:ind w:leftChars="100" w:left="22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 w:rsidRPr="00B17ADA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CD19</w:t>
            </w:r>
            <w:r w:rsidR="00524DE2" w:rsidRPr="00B17ADA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 xml:space="preserve"> </w:t>
            </w:r>
            <w:r w:rsidR="00C94C21" w:rsidRPr="00B17ADA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(cells/mm</w:t>
            </w:r>
            <w:r w:rsidR="00C94C21" w:rsidRPr="00B17ADA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GB" w:eastAsia="zh-CN"/>
              </w:rPr>
              <w:t>3</w:t>
            </w:r>
            <w:r w:rsidR="00C94C21" w:rsidRPr="00B17ADA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)</w:t>
            </w:r>
          </w:p>
        </w:tc>
        <w:tc>
          <w:tcPr>
            <w:tcW w:w="1906" w:type="dxa"/>
            <w:shd w:val="clear" w:color="auto" w:fill="auto"/>
            <w:vAlign w:val="center"/>
          </w:tcPr>
          <w:p w14:paraId="0F3B9116" w14:textId="4397E3BC" w:rsidR="00274375" w:rsidRPr="009148ED" w:rsidRDefault="00274375" w:rsidP="0027437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 w:rsidRPr="009148ED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19 (0</w:t>
            </w:r>
            <w:r w:rsidR="00AD7F0E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–</w:t>
            </w:r>
            <w:r w:rsidRPr="009148ED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1117)</w:t>
            </w:r>
          </w:p>
        </w:tc>
        <w:tc>
          <w:tcPr>
            <w:tcW w:w="2205" w:type="dxa"/>
            <w:shd w:val="clear" w:color="auto" w:fill="auto"/>
            <w:vAlign w:val="center"/>
          </w:tcPr>
          <w:p w14:paraId="7B39BE4C" w14:textId="71EA3022" w:rsidR="00274375" w:rsidRPr="009148ED" w:rsidRDefault="00274375" w:rsidP="0027437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 w:rsidRPr="009148ED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14 (0</w:t>
            </w:r>
            <w:r w:rsidR="00AD7F0E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–</w:t>
            </w:r>
            <w:r w:rsidRPr="009148ED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860)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71466A7C" w14:textId="732D3BEE" w:rsidR="00274375" w:rsidRPr="009148ED" w:rsidRDefault="00274375" w:rsidP="0027437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 w:rsidRPr="009148ED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0.392</w:t>
            </w:r>
          </w:p>
        </w:tc>
      </w:tr>
      <w:tr w:rsidR="00274375" w14:paraId="0517F652" w14:textId="77777777" w:rsidTr="00ED2513">
        <w:tc>
          <w:tcPr>
            <w:tcW w:w="2977" w:type="dxa"/>
            <w:shd w:val="clear" w:color="auto" w:fill="auto"/>
            <w:vAlign w:val="center"/>
          </w:tcPr>
          <w:p w14:paraId="24E5EA47" w14:textId="56F37130" w:rsidR="00274375" w:rsidRPr="00B17ADA" w:rsidRDefault="00274375" w:rsidP="00524DE2">
            <w:pPr>
              <w:ind w:leftChars="100" w:left="22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 w:rsidRPr="00B17ADA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 xml:space="preserve">NK </w:t>
            </w:r>
            <w:r w:rsidR="00C94C21" w:rsidRPr="00B17ADA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(cells/mm</w:t>
            </w:r>
            <w:r w:rsidR="00C94C21" w:rsidRPr="00B17ADA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GB" w:eastAsia="zh-CN"/>
              </w:rPr>
              <w:t>3</w:t>
            </w:r>
            <w:r w:rsidR="00C94C21" w:rsidRPr="00B17ADA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)</w:t>
            </w:r>
          </w:p>
        </w:tc>
        <w:tc>
          <w:tcPr>
            <w:tcW w:w="1906" w:type="dxa"/>
            <w:shd w:val="clear" w:color="auto" w:fill="auto"/>
            <w:vAlign w:val="center"/>
          </w:tcPr>
          <w:p w14:paraId="23597E5C" w14:textId="203CEA55" w:rsidR="00274375" w:rsidRPr="009148ED" w:rsidRDefault="00274375" w:rsidP="0027437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 w:rsidRPr="009148ED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151.5 (0</w:t>
            </w:r>
            <w:r w:rsidR="00AD7F0E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–</w:t>
            </w:r>
            <w:r w:rsidRPr="009148ED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4778)</w:t>
            </w:r>
          </w:p>
        </w:tc>
        <w:tc>
          <w:tcPr>
            <w:tcW w:w="2205" w:type="dxa"/>
            <w:shd w:val="clear" w:color="auto" w:fill="auto"/>
            <w:vAlign w:val="center"/>
          </w:tcPr>
          <w:p w14:paraId="3B515DB9" w14:textId="18E6FAB9" w:rsidR="00274375" w:rsidRPr="009148ED" w:rsidRDefault="00274375" w:rsidP="0027437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 w:rsidRPr="009148ED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86.5 (18</w:t>
            </w:r>
            <w:r w:rsidR="00AD7F0E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–</w:t>
            </w:r>
            <w:r w:rsidRPr="009148ED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939)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3B8554EE" w14:textId="0986A146" w:rsidR="00274375" w:rsidRPr="009148ED" w:rsidRDefault="00274375" w:rsidP="0027437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 w:rsidRPr="009148ED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0.085</w:t>
            </w:r>
          </w:p>
        </w:tc>
      </w:tr>
      <w:tr w:rsidR="00274375" w14:paraId="0F9DEF0B" w14:textId="77777777" w:rsidTr="00ED2513">
        <w:tc>
          <w:tcPr>
            <w:tcW w:w="2977" w:type="dxa"/>
            <w:shd w:val="clear" w:color="auto" w:fill="F2F2F2" w:themeFill="background1" w:themeFillShade="F2"/>
            <w:vAlign w:val="center"/>
          </w:tcPr>
          <w:p w14:paraId="035162B0" w14:textId="4A568259" w:rsidR="00274375" w:rsidRPr="00B17ADA" w:rsidRDefault="00ED2513" w:rsidP="00274375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Interval</w:t>
            </w:r>
            <w:r w:rsidR="00524DE2" w:rsidRPr="00B17ADA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 xml:space="preserve"> from COVID-19 diagnosis </w:t>
            </w:r>
            <w:r w:rsidR="0053472F" w:rsidRPr="00B17ADA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 xml:space="preserve">to </w:t>
            </w:r>
            <w:r w:rsidR="00524DE2" w:rsidRPr="00B17ADA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post-COVID immune cells, m</w:t>
            </w:r>
            <w:r w:rsidR="0053472F" w:rsidRPr="00B17ADA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e</w:t>
            </w:r>
            <w:r w:rsidR="00524DE2" w:rsidRPr="00B17ADA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d</w:t>
            </w:r>
            <w:r w:rsidR="0053472F" w:rsidRPr="00B17ADA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i</w:t>
            </w:r>
            <w:r w:rsidR="00524DE2" w:rsidRPr="00B17ADA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an (range), days</w:t>
            </w:r>
          </w:p>
        </w:tc>
        <w:tc>
          <w:tcPr>
            <w:tcW w:w="1906" w:type="dxa"/>
            <w:shd w:val="clear" w:color="auto" w:fill="F2F2F2" w:themeFill="background1" w:themeFillShade="F2"/>
            <w:vAlign w:val="center"/>
          </w:tcPr>
          <w:p w14:paraId="6443A492" w14:textId="15BDA139" w:rsidR="00274375" w:rsidRPr="009148ED" w:rsidRDefault="00274375" w:rsidP="0027437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 w:rsidRPr="009148ED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40 (2</w:t>
            </w:r>
            <w:r w:rsidR="00AD7F0E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–</w:t>
            </w:r>
            <w:r w:rsidRPr="009148ED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79)</w:t>
            </w:r>
          </w:p>
        </w:tc>
        <w:tc>
          <w:tcPr>
            <w:tcW w:w="2205" w:type="dxa"/>
            <w:shd w:val="clear" w:color="auto" w:fill="F2F2F2" w:themeFill="background1" w:themeFillShade="F2"/>
            <w:vAlign w:val="center"/>
          </w:tcPr>
          <w:p w14:paraId="120D5C72" w14:textId="169345AB" w:rsidR="00274375" w:rsidRPr="009148ED" w:rsidRDefault="00274375" w:rsidP="0027437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 w:rsidRPr="009148ED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36 (9</w:t>
            </w:r>
            <w:r w:rsidR="00AD7F0E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–</w:t>
            </w:r>
            <w:r w:rsidRPr="009148ED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74)</w:t>
            </w:r>
          </w:p>
        </w:tc>
        <w:tc>
          <w:tcPr>
            <w:tcW w:w="1071" w:type="dxa"/>
            <w:shd w:val="clear" w:color="auto" w:fill="F2F2F2" w:themeFill="background1" w:themeFillShade="F2"/>
            <w:vAlign w:val="center"/>
          </w:tcPr>
          <w:p w14:paraId="25A03F02" w14:textId="15F68F46" w:rsidR="00274375" w:rsidRPr="009148ED" w:rsidRDefault="00274375" w:rsidP="0027437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 w:rsidRPr="009148ED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0.165</w:t>
            </w:r>
          </w:p>
        </w:tc>
      </w:tr>
      <w:tr w:rsidR="00274375" w14:paraId="15D6C75E" w14:textId="77777777" w:rsidTr="00ED2513">
        <w:tc>
          <w:tcPr>
            <w:tcW w:w="2977" w:type="dxa"/>
            <w:shd w:val="clear" w:color="auto" w:fill="auto"/>
            <w:vAlign w:val="center"/>
          </w:tcPr>
          <w:p w14:paraId="38E83F21" w14:textId="1165B526" w:rsidR="00274375" w:rsidRPr="00B17ADA" w:rsidRDefault="00274375" w:rsidP="00524DE2">
            <w:pPr>
              <w:ind w:leftChars="100" w:left="22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 w:rsidRPr="00B17ADA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CD3</w:t>
            </w:r>
            <w:r w:rsidR="00524DE2" w:rsidRPr="00B17ADA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 xml:space="preserve"> </w:t>
            </w:r>
            <w:r w:rsidR="00C94C21" w:rsidRPr="00B17ADA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(cells/mm</w:t>
            </w:r>
            <w:r w:rsidR="00C94C21" w:rsidRPr="00B17ADA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GB" w:eastAsia="zh-CN"/>
              </w:rPr>
              <w:t>3</w:t>
            </w:r>
            <w:r w:rsidR="00C94C21" w:rsidRPr="00B17ADA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)</w:t>
            </w:r>
          </w:p>
        </w:tc>
        <w:tc>
          <w:tcPr>
            <w:tcW w:w="1906" w:type="dxa"/>
            <w:shd w:val="clear" w:color="auto" w:fill="auto"/>
            <w:vAlign w:val="center"/>
          </w:tcPr>
          <w:p w14:paraId="40CAAF6D" w14:textId="4D23E4B0" w:rsidR="00274375" w:rsidRPr="009148ED" w:rsidRDefault="00274375" w:rsidP="0027437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 w:rsidRPr="009148ED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1018 (80</w:t>
            </w:r>
            <w:r w:rsidR="00AD7F0E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–</w:t>
            </w:r>
            <w:r w:rsidRPr="009148ED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3419)</w:t>
            </w:r>
          </w:p>
        </w:tc>
        <w:tc>
          <w:tcPr>
            <w:tcW w:w="2205" w:type="dxa"/>
            <w:shd w:val="clear" w:color="auto" w:fill="auto"/>
            <w:vAlign w:val="center"/>
          </w:tcPr>
          <w:p w14:paraId="3AB8CBA7" w14:textId="7A8738C0" w:rsidR="00274375" w:rsidRPr="009148ED" w:rsidRDefault="00274375" w:rsidP="0027437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 w:rsidRPr="009148ED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403 (42</w:t>
            </w:r>
            <w:r w:rsidR="00AD7F0E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–</w:t>
            </w:r>
            <w:r w:rsidRPr="009148ED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2703)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5E69A473" w14:textId="6E383B47" w:rsidR="00274375" w:rsidRPr="009148ED" w:rsidRDefault="00274375" w:rsidP="0027437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 w:rsidRPr="009148ED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0.002</w:t>
            </w:r>
          </w:p>
        </w:tc>
      </w:tr>
      <w:tr w:rsidR="00274375" w14:paraId="3C2D418F" w14:textId="77777777" w:rsidTr="00ED2513">
        <w:tc>
          <w:tcPr>
            <w:tcW w:w="2977" w:type="dxa"/>
            <w:shd w:val="clear" w:color="auto" w:fill="auto"/>
            <w:vAlign w:val="center"/>
          </w:tcPr>
          <w:p w14:paraId="39AA5036" w14:textId="753515DA" w:rsidR="00274375" w:rsidRPr="00B17ADA" w:rsidRDefault="00274375" w:rsidP="00524DE2">
            <w:pPr>
              <w:ind w:leftChars="100" w:left="220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 w:rsidRPr="00B17ADA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 xml:space="preserve">CD4 </w:t>
            </w:r>
            <w:r w:rsidR="00C94C21" w:rsidRPr="00B17ADA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(cells/mm</w:t>
            </w:r>
            <w:r w:rsidR="00C94C21" w:rsidRPr="00B17ADA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GB" w:eastAsia="zh-CN"/>
              </w:rPr>
              <w:t>3</w:t>
            </w:r>
            <w:r w:rsidR="00C94C21" w:rsidRPr="00B17ADA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)</w:t>
            </w:r>
          </w:p>
        </w:tc>
        <w:tc>
          <w:tcPr>
            <w:tcW w:w="1906" w:type="dxa"/>
            <w:shd w:val="clear" w:color="auto" w:fill="auto"/>
            <w:vAlign w:val="center"/>
          </w:tcPr>
          <w:p w14:paraId="55D3FE02" w14:textId="65D6127C" w:rsidR="00274375" w:rsidRPr="009148ED" w:rsidRDefault="00274375" w:rsidP="0027437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 w:rsidRPr="009148ED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195 (17</w:t>
            </w:r>
            <w:r w:rsidR="00AD7F0E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–</w:t>
            </w:r>
            <w:r w:rsidRPr="009148ED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1713)</w:t>
            </w:r>
          </w:p>
        </w:tc>
        <w:tc>
          <w:tcPr>
            <w:tcW w:w="2205" w:type="dxa"/>
            <w:shd w:val="clear" w:color="auto" w:fill="auto"/>
            <w:vAlign w:val="center"/>
          </w:tcPr>
          <w:p w14:paraId="40C47D20" w14:textId="7CA07113" w:rsidR="00274375" w:rsidRPr="009148ED" w:rsidRDefault="00274375" w:rsidP="0027437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 w:rsidRPr="009148ED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85 (8</w:t>
            </w:r>
            <w:r w:rsidR="00AD7F0E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–</w:t>
            </w:r>
            <w:r w:rsidRPr="009148ED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732)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4D010BC4" w14:textId="52BD76E6" w:rsidR="00274375" w:rsidRPr="009148ED" w:rsidRDefault="00274375" w:rsidP="0027437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 w:rsidRPr="009148ED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0.001</w:t>
            </w:r>
          </w:p>
        </w:tc>
      </w:tr>
      <w:tr w:rsidR="00274375" w14:paraId="173CAA6D" w14:textId="77777777" w:rsidTr="00ED2513">
        <w:tc>
          <w:tcPr>
            <w:tcW w:w="2977" w:type="dxa"/>
            <w:shd w:val="clear" w:color="auto" w:fill="auto"/>
            <w:vAlign w:val="center"/>
          </w:tcPr>
          <w:p w14:paraId="15961C4F" w14:textId="777B1C81" w:rsidR="00274375" w:rsidRPr="00B17ADA" w:rsidRDefault="00274375" w:rsidP="00524DE2">
            <w:pPr>
              <w:ind w:leftChars="100" w:left="220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 w:rsidRPr="00B17ADA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CD8</w:t>
            </w:r>
            <w:r w:rsidR="00C94C21" w:rsidRPr="00B17ADA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 xml:space="preserve"> (cells/mm</w:t>
            </w:r>
            <w:r w:rsidR="00C94C21" w:rsidRPr="00B17ADA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GB" w:eastAsia="zh-CN"/>
              </w:rPr>
              <w:t>3</w:t>
            </w:r>
            <w:r w:rsidR="00C94C21" w:rsidRPr="00B17ADA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)</w:t>
            </w:r>
          </w:p>
        </w:tc>
        <w:tc>
          <w:tcPr>
            <w:tcW w:w="1906" w:type="dxa"/>
            <w:shd w:val="clear" w:color="auto" w:fill="auto"/>
            <w:vAlign w:val="center"/>
          </w:tcPr>
          <w:p w14:paraId="3AC8C4F0" w14:textId="0E8E0B2A" w:rsidR="00274375" w:rsidRPr="009148ED" w:rsidRDefault="00274375" w:rsidP="0027437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 w:rsidRPr="009148ED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666 (44</w:t>
            </w:r>
            <w:r w:rsidR="00AD7F0E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–</w:t>
            </w:r>
            <w:r w:rsidRPr="009148ED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2351)</w:t>
            </w:r>
          </w:p>
        </w:tc>
        <w:tc>
          <w:tcPr>
            <w:tcW w:w="2205" w:type="dxa"/>
            <w:shd w:val="clear" w:color="auto" w:fill="auto"/>
            <w:vAlign w:val="center"/>
          </w:tcPr>
          <w:p w14:paraId="4337F48B" w14:textId="4662A4B3" w:rsidR="00274375" w:rsidRPr="009148ED" w:rsidRDefault="00274375" w:rsidP="0027437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 w:rsidRPr="009148ED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277 (31</w:t>
            </w:r>
            <w:r w:rsidR="00AD7F0E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–</w:t>
            </w:r>
            <w:r w:rsidRPr="009148ED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1534)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54AD4BAA" w14:textId="5D183ABF" w:rsidR="00274375" w:rsidRPr="009148ED" w:rsidRDefault="00274375" w:rsidP="0027437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 w:rsidRPr="009148ED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0.006</w:t>
            </w:r>
          </w:p>
        </w:tc>
      </w:tr>
      <w:tr w:rsidR="00274375" w14:paraId="5917C0A3" w14:textId="77777777" w:rsidTr="00ED2513">
        <w:tc>
          <w:tcPr>
            <w:tcW w:w="2977" w:type="dxa"/>
            <w:tcBorders>
              <w:bottom w:val="nil"/>
            </w:tcBorders>
            <w:shd w:val="clear" w:color="auto" w:fill="auto"/>
            <w:vAlign w:val="center"/>
          </w:tcPr>
          <w:p w14:paraId="481D24E6" w14:textId="593D00DF" w:rsidR="00274375" w:rsidRPr="00B17ADA" w:rsidRDefault="00274375" w:rsidP="00524DE2">
            <w:pPr>
              <w:ind w:leftChars="100" w:left="220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 w:rsidRPr="00B17ADA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CD19</w:t>
            </w:r>
            <w:r w:rsidR="00524DE2" w:rsidRPr="00B17ADA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 xml:space="preserve"> </w:t>
            </w:r>
            <w:r w:rsidR="00C94C21" w:rsidRPr="00B17ADA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(cells/mm</w:t>
            </w:r>
            <w:r w:rsidR="00C94C21" w:rsidRPr="00B17ADA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GB" w:eastAsia="zh-CN"/>
              </w:rPr>
              <w:t>3</w:t>
            </w:r>
            <w:r w:rsidR="00C94C21" w:rsidRPr="00B17ADA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)</w:t>
            </w:r>
          </w:p>
        </w:tc>
        <w:tc>
          <w:tcPr>
            <w:tcW w:w="1906" w:type="dxa"/>
            <w:tcBorders>
              <w:bottom w:val="nil"/>
            </w:tcBorders>
            <w:shd w:val="clear" w:color="auto" w:fill="auto"/>
            <w:vAlign w:val="center"/>
          </w:tcPr>
          <w:p w14:paraId="211D5A4E" w14:textId="41C27E76" w:rsidR="00274375" w:rsidRPr="009148ED" w:rsidRDefault="00274375" w:rsidP="0027437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 w:rsidRPr="009148ED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85.5 (0</w:t>
            </w:r>
            <w:r w:rsidR="00AD7F0E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–</w:t>
            </w:r>
            <w:r w:rsidRPr="009148ED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550)</w:t>
            </w:r>
          </w:p>
        </w:tc>
        <w:tc>
          <w:tcPr>
            <w:tcW w:w="2205" w:type="dxa"/>
            <w:tcBorders>
              <w:bottom w:val="nil"/>
            </w:tcBorders>
            <w:shd w:val="clear" w:color="auto" w:fill="auto"/>
            <w:vAlign w:val="center"/>
          </w:tcPr>
          <w:p w14:paraId="7E1E3880" w14:textId="4BE8F5E0" w:rsidR="00274375" w:rsidRPr="009148ED" w:rsidRDefault="00274375" w:rsidP="0027437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 w:rsidRPr="009148ED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20.5 (0</w:t>
            </w:r>
            <w:r w:rsidR="00AD7F0E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–</w:t>
            </w:r>
            <w:r w:rsidRPr="009148ED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1016)</w:t>
            </w:r>
          </w:p>
        </w:tc>
        <w:tc>
          <w:tcPr>
            <w:tcW w:w="1071" w:type="dxa"/>
            <w:tcBorders>
              <w:bottom w:val="nil"/>
            </w:tcBorders>
            <w:shd w:val="clear" w:color="auto" w:fill="auto"/>
            <w:vAlign w:val="center"/>
          </w:tcPr>
          <w:p w14:paraId="686A825B" w14:textId="75E3BBB2" w:rsidR="00274375" w:rsidRPr="009148ED" w:rsidRDefault="00274375" w:rsidP="0027437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 w:rsidRPr="009148ED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0.010</w:t>
            </w:r>
          </w:p>
        </w:tc>
      </w:tr>
      <w:tr w:rsidR="00274375" w14:paraId="3262A8CF" w14:textId="77777777" w:rsidTr="00ED2513">
        <w:tc>
          <w:tcPr>
            <w:tcW w:w="297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B2993AA" w14:textId="739D097E" w:rsidR="00274375" w:rsidRPr="00B17ADA" w:rsidRDefault="00274375" w:rsidP="00524DE2">
            <w:pPr>
              <w:ind w:leftChars="100" w:left="220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 w:rsidRPr="00B17ADA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NK</w:t>
            </w:r>
            <w:r w:rsidR="00524DE2" w:rsidRPr="00B17ADA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 xml:space="preserve"> </w:t>
            </w:r>
            <w:r w:rsidR="00C94C21" w:rsidRPr="00B17ADA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(cells/mm</w:t>
            </w:r>
            <w:r w:rsidR="00C94C21" w:rsidRPr="00B17ADA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GB" w:eastAsia="zh-CN"/>
              </w:rPr>
              <w:t>3</w:t>
            </w:r>
            <w:r w:rsidR="00C94C21" w:rsidRPr="00B17ADA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)</w:t>
            </w:r>
          </w:p>
        </w:tc>
        <w:tc>
          <w:tcPr>
            <w:tcW w:w="190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512A8FC" w14:textId="3858455B" w:rsidR="00274375" w:rsidRPr="009148ED" w:rsidRDefault="00274375" w:rsidP="0027437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 w:rsidRPr="009148ED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247 (11</w:t>
            </w:r>
            <w:r w:rsidR="00AD7F0E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–</w:t>
            </w:r>
            <w:r w:rsidRPr="009148ED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996)</w:t>
            </w:r>
          </w:p>
        </w:tc>
        <w:tc>
          <w:tcPr>
            <w:tcW w:w="220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7E9CFA5" w14:textId="47023061" w:rsidR="00274375" w:rsidRPr="009148ED" w:rsidRDefault="00274375" w:rsidP="0027437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 w:rsidRPr="009148ED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61 (15</w:t>
            </w:r>
            <w:r w:rsidR="00AD7F0E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–</w:t>
            </w:r>
            <w:r w:rsidRPr="009148ED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420)</w:t>
            </w:r>
          </w:p>
        </w:tc>
        <w:tc>
          <w:tcPr>
            <w:tcW w:w="107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FCFCFC6" w14:textId="4A1957D5" w:rsidR="00274375" w:rsidRPr="009148ED" w:rsidRDefault="00274375" w:rsidP="0027437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</w:pPr>
            <w:r w:rsidRPr="009148ED">
              <w:rPr>
                <w:rFonts w:ascii="Times New Roman" w:hAnsi="Times New Roman" w:cs="Times New Roman"/>
                <w:bCs/>
                <w:sz w:val="24"/>
                <w:szCs w:val="24"/>
                <w:lang w:val="en-GB" w:eastAsia="zh-CN"/>
              </w:rPr>
              <w:t>&lt;0.001</w:t>
            </w:r>
          </w:p>
        </w:tc>
      </w:tr>
    </w:tbl>
    <w:p w14:paraId="3244960F" w14:textId="77777777" w:rsidR="00BC4331" w:rsidRPr="00A435CB" w:rsidRDefault="00BC4331" w:rsidP="00BC4331">
      <w:pPr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5673C62E" w14:textId="77777777" w:rsidR="00BC4331" w:rsidRPr="00BC4331" w:rsidRDefault="00BC4331">
      <w:pPr>
        <w:rPr>
          <w:rFonts w:ascii="Times New Roman" w:hAnsi="Times New Roman" w:cs="Times New Roman"/>
          <w:sz w:val="24"/>
          <w:szCs w:val="24"/>
          <w:lang w:val="en-GB" w:eastAsia="zh-CN"/>
        </w:rPr>
      </w:pPr>
    </w:p>
    <w:sectPr w:rsidR="00BC4331" w:rsidRPr="00BC4331" w:rsidSect="00D10F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35CB"/>
    <w:rsid w:val="000679CE"/>
    <w:rsid w:val="000C74BF"/>
    <w:rsid w:val="00207066"/>
    <w:rsid w:val="002659CE"/>
    <w:rsid w:val="00274375"/>
    <w:rsid w:val="00284B30"/>
    <w:rsid w:val="00300FB2"/>
    <w:rsid w:val="003F10BF"/>
    <w:rsid w:val="004567E4"/>
    <w:rsid w:val="004B43B7"/>
    <w:rsid w:val="00524DE2"/>
    <w:rsid w:val="0053472F"/>
    <w:rsid w:val="00642548"/>
    <w:rsid w:val="0066753C"/>
    <w:rsid w:val="00684356"/>
    <w:rsid w:val="00741BC8"/>
    <w:rsid w:val="00741EBA"/>
    <w:rsid w:val="007A5A10"/>
    <w:rsid w:val="007F7EF1"/>
    <w:rsid w:val="00836CE0"/>
    <w:rsid w:val="0084720C"/>
    <w:rsid w:val="009148ED"/>
    <w:rsid w:val="00A20B10"/>
    <w:rsid w:val="00A435CB"/>
    <w:rsid w:val="00AB4017"/>
    <w:rsid w:val="00AC493C"/>
    <w:rsid w:val="00AD7F0E"/>
    <w:rsid w:val="00AE37FA"/>
    <w:rsid w:val="00B01ED2"/>
    <w:rsid w:val="00B14BB8"/>
    <w:rsid w:val="00B17ADA"/>
    <w:rsid w:val="00B54562"/>
    <w:rsid w:val="00BC3819"/>
    <w:rsid w:val="00BC4331"/>
    <w:rsid w:val="00C94C21"/>
    <w:rsid w:val="00CD6C4F"/>
    <w:rsid w:val="00CF2F26"/>
    <w:rsid w:val="00D10F7E"/>
    <w:rsid w:val="00E31853"/>
    <w:rsid w:val="00E56CE3"/>
    <w:rsid w:val="00E973A2"/>
    <w:rsid w:val="00ED2513"/>
    <w:rsid w:val="00FA6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88FE57"/>
  <w15:chartTrackingRefBased/>
  <w15:docId w15:val="{90AED465-2625-A24B-88D2-788E5F0E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35CB"/>
    <w:pPr>
      <w:spacing w:after="200" w:line="276" w:lineRule="auto"/>
    </w:pPr>
    <w:rPr>
      <w:kern w:val="0"/>
      <w:sz w:val="22"/>
      <w:szCs w:val="22"/>
      <w:lang w:val="fr-FR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435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4</Pages>
  <Words>529</Words>
  <Characters>3018</Characters>
  <Application>Microsoft Office Word</Application>
  <DocSecurity>0</DocSecurity>
  <Lines>25</Lines>
  <Paragraphs>7</Paragraphs>
  <ScaleCrop>false</ScaleCrop>
  <Company/>
  <LinksUpToDate>false</LinksUpToDate>
  <CharactersWithSpaces>3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啦啦 啦</dc:creator>
  <cp:keywords/>
  <dc:description/>
  <cp:lastModifiedBy>啦啦 啦</cp:lastModifiedBy>
  <cp:revision>27</cp:revision>
  <dcterms:created xsi:type="dcterms:W3CDTF">2023-09-21T07:18:00Z</dcterms:created>
  <dcterms:modified xsi:type="dcterms:W3CDTF">2023-12-15T10:18:00Z</dcterms:modified>
</cp:coreProperties>
</file>